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4338" w:rsidRPr="00577095" w:rsidRDefault="00FD1F3A" w:rsidP="00CC4347">
      <w:pPr>
        <w:widowControl/>
        <w:jc w:val="left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 w:hint="eastAsia"/>
          <w:bCs/>
          <w:sz w:val="24"/>
        </w:rPr>
        <w:t xml:space="preserve">Supplementary </w:t>
      </w:r>
      <w:r w:rsidR="00401382" w:rsidRPr="00577095">
        <w:rPr>
          <w:rFonts w:ascii="Times New Roman" w:hAnsi="Times New Roman" w:cs="Times New Roman"/>
          <w:bCs/>
          <w:sz w:val="24"/>
        </w:rPr>
        <w:t xml:space="preserve">Table 1 </w:t>
      </w:r>
      <w:r w:rsidR="00476436" w:rsidRPr="00476436">
        <w:rPr>
          <w:rFonts w:ascii="Times New Roman" w:hAnsi="Times New Roman" w:cs="Times New Roman"/>
          <w:bCs/>
          <w:sz w:val="24"/>
        </w:rPr>
        <w:t>The significant difference of free amino acids content among rice cultivars</w:t>
      </w:r>
      <w:r w:rsidR="00476436">
        <w:rPr>
          <w:rFonts w:ascii="Times New Roman" w:hAnsi="Times New Roman" w:cs="Times New Roman" w:hint="eastAsia"/>
          <w:bCs/>
          <w:sz w:val="24"/>
        </w:rPr>
        <w:t xml:space="preserve"> in each fermentation point.</w:t>
      </w:r>
    </w:p>
    <w:tbl>
      <w:tblPr>
        <w:tblStyle w:val="a5"/>
        <w:tblpPr w:leftFromText="180" w:rightFromText="180" w:vertAnchor="page" w:horzAnchor="margin" w:tblpXSpec="center" w:tblpY="2290"/>
        <w:tblW w:w="16068" w:type="dxa"/>
        <w:tblInd w:w="-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93"/>
        <w:gridCol w:w="833"/>
        <w:gridCol w:w="834"/>
        <w:gridCol w:w="834"/>
        <w:gridCol w:w="834"/>
        <w:gridCol w:w="834"/>
        <w:gridCol w:w="833"/>
        <w:gridCol w:w="834"/>
        <w:gridCol w:w="834"/>
        <w:gridCol w:w="834"/>
        <w:gridCol w:w="834"/>
        <w:gridCol w:w="834"/>
        <w:gridCol w:w="833"/>
        <w:gridCol w:w="834"/>
        <w:gridCol w:w="834"/>
        <w:gridCol w:w="834"/>
        <w:gridCol w:w="834"/>
        <w:gridCol w:w="834"/>
      </w:tblGrid>
      <w:tr w:rsidR="00554338" w:rsidRPr="00E04A01" w:rsidTr="001F1F4F">
        <w:tc>
          <w:tcPr>
            <w:tcW w:w="1893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:rsidR="00554338" w:rsidRPr="00E04A01" w:rsidRDefault="001F1F4F" w:rsidP="00CC4347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bCs/>
                <w:sz w:val="18"/>
                <w:szCs w:val="18"/>
              </w:rPr>
              <w:t>Rice cultivars in three fermentation points</w:t>
            </w:r>
          </w:p>
        </w:tc>
        <w:tc>
          <w:tcPr>
            <w:tcW w:w="14175" w:type="dxa"/>
            <w:gridSpan w:val="17"/>
            <w:tcBorders>
              <w:top w:val="single" w:sz="12" w:space="0" w:color="auto"/>
              <w:bottom w:val="single" w:sz="4" w:space="0" w:color="auto"/>
            </w:tcBorders>
          </w:tcPr>
          <w:p w:rsidR="00554338" w:rsidRPr="00E04A01" w:rsidRDefault="00180750" w:rsidP="00CC4347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bCs/>
                <w:sz w:val="18"/>
                <w:szCs w:val="18"/>
              </w:rPr>
              <w:t>Amino acids</w:t>
            </w:r>
          </w:p>
        </w:tc>
      </w:tr>
      <w:tr w:rsidR="00B34398" w:rsidRPr="00E04A01" w:rsidTr="00A81B37">
        <w:tc>
          <w:tcPr>
            <w:tcW w:w="189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B34398" w:rsidRPr="00E04A01" w:rsidRDefault="00B34398" w:rsidP="00CC4347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4398" w:rsidRPr="00E04A01" w:rsidRDefault="00B34398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P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4398" w:rsidRPr="00E04A01" w:rsidRDefault="00B34398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R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4398" w:rsidRPr="00E04A01" w:rsidRDefault="00B34398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4398" w:rsidRPr="00E04A01" w:rsidRDefault="00B34398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U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4398" w:rsidRPr="00E04A01" w:rsidRDefault="00B34398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4398" w:rsidRPr="00E04A01" w:rsidRDefault="00B34398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A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4398" w:rsidRPr="00E04A01" w:rsidRDefault="00B34398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S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4398" w:rsidRPr="00E04A01" w:rsidRDefault="00B34398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L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4398" w:rsidRPr="00E04A01" w:rsidRDefault="00B34398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4398" w:rsidRPr="00E04A01" w:rsidRDefault="00B34398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E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4398" w:rsidRPr="00E04A01" w:rsidRDefault="00B34398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U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4398" w:rsidRPr="00E04A01" w:rsidRDefault="00B34398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R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4398" w:rsidRPr="00E04A01" w:rsidRDefault="00B34398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E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4398" w:rsidRPr="00E04A01" w:rsidRDefault="00B34398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S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4398" w:rsidRPr="00E04A01" w:rsidRDefault="00B34398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S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4398" w:rsidRPr="00E04A01" w:rsidRDefault="00B34398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G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4398" w:rsidRPr="00E04A01" w:rsidRDefault="00B34398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</w:t>
            </w:r>
          </w:p>
        </w:tc>
      </w:tr>
      <w:tr w:rsidR="00E04A01" w:rsidRPr="00E04A01" w:rsidTr="00E04A01">
        <w:tc>
          <w:tcPr>
            <w:tcW w:w="16068" w:type="dxa"/>
            <w:gridSpan w:val="18"/>
            <w:tcBorders>
              <w:top w:val="single" w:sz="4" w:space="0" w:color="auto"/>
              <w:bottom w:val="single" w:sz="4" w:space="0" w:color="auto"/>
            </w:tcBorders>
          </w:tcPr>
          <w:p w:rsidR="00E04A01" w:rsidRPr="00E04A01" w:rsidRDefault="00E04A01" w:rsidP="00CC4347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Fermentation point 0</w:t>
            </w:r>
          </w:p>
        </w:tc>
      </w:tr>
      <w:tr w:rsidR="00E04A01" w:rsidRPr="00E04A01" w:rsidTr="00E04A01">
        <w:tc>
          <w:tcPr>
            <w:tcW w:w="1893" w:type="dxa"/>
            <w:tcBorders>
              <w:top w:val="single" w:sz="4" w:space="0" w:color="auto"/>
            </w:tcBorders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J*</w:t>
            </w:r>
          </w:p>
        </w:tc>
        <w:tc>
          <w:tcPr>
            <w:tcW w:w="833" w:type="dxa"/>
            <w:tcBorders>
              <w:top w:val="single" w:sz="4" w:space="0" w:color="auto"/>
            </w:tcBorders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cd</w:t>
            </w:r>
            <w:proofErr w:type="spellEnd"/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d</w:t>
            </w:r>
            <w:proofErr w:type="spellEnd"/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33" w:type="dxa"/>
            <w:tcBorders>
              <w:top w:val="single" w:sz="4" w:space="0" w:color="auto"/>
            </w:tcBorders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d</w:t>
            </w:r>
            <w:proofErr w:type="spellEnd"/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d</w:t>
            </w:r>
            <w:proofErr w:type="spellEnd"/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</w:t>
            </w:r>
            <w:proofErr w:type="spellEnd"/>
          </w:p>
        </w:tc>
        <w:tc>
          <w:tcPr>
            <w:tcW w:w="833" w:type="dxa"/>
            <w:tcBorders>
              <w:top w:val="single" w:sz="4" w:space="0" w:color="auto"/>
            </w:tcBorders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</w:t>
            </w:r>
            <w:proofErr w:type="spellEnd"/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</w:tr>
      <w:tr w:rsidR="00E04A01" w:rsidRPr="00E04A01" w:rsidTr="00E04A01">
        <w:tc>
          <w:tcPr>
            <w:tcW w:w="189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J</w:t>
            </w:r>
          </w:p>
        </w:tc>
        <w:tc>
          <w:tcPr>
            <w:tcW w:w="83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cd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d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3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d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d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</w:t>
            </w:r>
            <w:proofErr w:type="spellEnd"/>
          </w:p>
        </w:tc>
        <w:tc>
          <w:tcPr>
            <w:tcW w:w="83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</w:tr>
      <w:tr w:rsidR="00E04A01" w:rsidRPr="00E04A01" w:rsidTr="00E04A01">
        <w:tc>
          <w:tcPr>
            <w:tcW w:w="189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J9*</w:t>
            </w:r>
          </w:p>
        </w:tc>
        <w:tc>
          <w:tcPr>
            <w:tcW w:w="83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e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d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</w:t>
            </w:r>
            <w:proofErr w:type="spellEnd"/>
          </w:p>
        </w:tc>
        <w:tc>
          <w:tcPr>
            <w:tcW w:w="83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d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d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</w:t>
            </w:r>
            <w:proofErr w:type="spellEnd"/>
          </w:p>
        </w:tc>
        <w:tc>
          <w:tcPr>
            <w:tcW w:w="83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</w:tr>
      <w:tr w:rsidR="00E04A01" w:rsidRPr="00E04A01" w:rsidTr="00E04A01">
        <w:tc>
          <w:tcPr>
            <w:tcW w:w="189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J9</w:t>
            </w:r>
          </w:p>
        </w:tc>
        <w:tc>
          <w:tcPr>
            <w:tcW w:w="83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e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d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</w:t>
            </w:r>
            <w:proofErr w:type="spellEnd"/>
          </w:p>
        </w:tc>
        <w:tc>
          <w:tcPr>
            <w:tcW w:w="83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d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d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</w:t>
            </w:r>
            <w:proofErr w:type="spellEnd"/>
          </w:p>
        </w:tc>
        <w:tc>
          <w:tcPr>
            <w:tcW w:w="83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</w:tr>
      <w:tr w:rsidR="00E04A01" w:rsidRPr="00E04A01" w:rsidTr="00E04A01">
        <w:tc>
          <w:tcPr>
            <w:tcW w:w="189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D*</w:t>
            </w:r>
          </w:p>
        </w:tc>
        <w:tc>
          <w:tcPr>
            <w:tcW w:w="83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</w:t>
            </w:r>
            <w:proofErr w:type="spellEnd"/>
          </w:p>
        </w:tc>
        <w:tc>
          <w:tcPr>
            <w:tcW w:w="83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</w:t>
            </w:r>
            <w:proofErr w:type="spellEnd"/>
          </w:p>
        </w:tc>
        <w:tc>
          <w:tcPr>
            <w:tcW w:w="83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</w:t>
            </w:r>
            <w:proofErr w:type="spellEnd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</w:tr>
      <w:tr w:rsidR="00E04A01" w:rsidRPr="00E04A01" w:rsidTr="00E04A01">
        <w:tc>
          <w:tcPr>
            <w:tcW w:w="189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D</w:t>
            </w:r>
          </w:p>
        </w:tc>
        <w:tc>
          <w:tcPr>
            <w:tcW w:w="83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</w:t>
            </w:r>
            <w:proofErr w:type="spellEnd"/>
          </w:p>
        </w:tc>
        <w:tc>
          <w:tcPr>
            <w:tcW w:w="83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</w:t>
            </w:r>
            <w:proofErr w:type="spellEnd"/>
          </w:p>
        </w:tc>
        <w:tc>
          <w:tcPr>
            <w:tcW w:w="83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</w:t>
            </w:r>
            <w:proofErr w:type="spellEnd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</w:tr>
      <w:tr w:rsidR="00E04A01" w:rsidRPr="00E04A01" w:rsidTr="00E04A01">
        <w:tc>
          <w:tcPr>
            <w:tcW w:w="189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*</w:t>
            </w:r>
          </w:p>
        </w:tc>
        <w:tc>
          <w:tcPr>
            <w:tcW w:w="83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3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3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</w:tr>
      <w:tr w:rsidR="00E04A01" w:rsidRPr="00E04A01" w:rsidTr="00E04A01">
        <w:tc>
          <w:tcPr>
            <w:tcW w:w="189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</w:t>
            </w:r>
          </w:p>
        </w:tc>
        <w:tc>
          <w:tcPr>
            <w:tcW w:w="83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sz w:val="18"/>
                <w:szCs w:val="18"/>
              </w:rPr>
              <w:t>de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sz w:val="18"/>
                <w:szCs w:val="18"/>
              </w:rPr>
              <w:t>cd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83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sz w:val="18"/>
                <w:szCs w:val="18"/>
              </w:rPr>
              <w:t>cd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sz w:val="18"/>
                <w:szCs w:val="18"/>
              </w:rPr>
              <w:t>cd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83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</w:tr>
      <w:tr w:rsidR="00E04A01" w:rsidRPr="00E04A01" w:rsidTr="00E04A01">
        <w:tc>
          <w:tcPr>
            <w:tcW w:w="189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C*</w:t>
            </w:r>
          </w:p>
        </w:tc>
        <w:tc>
          <w:tcPr>
            <w:tcW w:w="83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c</w:t>
            </w:r>
            <w:proofErr w:type="spellEnd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cd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</w:t>
            </w:r>
            <w:proofErr w:type="spellEnd"/>
          </w:p>
        </w:tc>
        <w:tc>
          <w:tcPr>
            <w:tcW w:w="83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</w:t>
            </w:r>
            <w:proofErr w:type="spellEnd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</w:tr>
      <w:tr w:rsidR="00E04A01" w:rsidRPr="00E04A01" w:rsidTr="00E04A01">
        <w:tc>
          <w:tcPr>
            <w:tcW w:w="189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C</w:t>
            </w:r>
          </w:p>
        </w:tc>
        <w:tc>
          <w:tcPr>
            <w:tcW w:w="83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c</w:t>
            </w:r>
            <w:proofErr w:type="spellEnd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cd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</w:t>
            </w:r>
            <w:proofErr w:type="spellEnd"/>
          </w:p>
        </w:tc>
        <w:tc>
          <w:tcPr>
            <w:tcW w:w="83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</w:t>
            </w:r>
            <w:proofErr w:type="spellEnd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</w:tr>
      <w:tr w:rsidR="00E04A01" w:rsidRPr="00E04A01" w:rsidTr="00E04A01">
        <w:tc>
          <w:tcPr>
            <w:tcW w:w="189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HY*</w:t>
            </w:r>
          </w:p>
        </w:tc>
        <w:tc>
          <w:tcPr>
            <w:tcW w:w="83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e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</w:t>
            </w:r>
            <w:proofErr w:type="spellEnd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</w:t>
            </w:r>
            <w:proofErr w:type="spellEnd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E04A01" w:rsidRPr="00E04A01" w:rsidTr="00E04A01">
        <w:tc>
          <w:tcPr>
            <w:tcW w:w="189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HY</w:t>
            </w:r>
          </w:p>
        </w:tc>
        <w:tc>
          <w:tcPr>
            <w:tcW w:w="83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e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</w:t>
            </w:r>
            <w:proofErr w:type="spellEnd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</w:t>
            </w:r>
            <w:proofErr w:type="spellEnd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E04A01" w:rsidRPr="00E04A01" w:rsidTr="00E04A01">
        <w:tc>
          <w:tcPr>
            <w:tcW w:w="189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HC*</w:t>
            </w:r>
          </w:p>
        </w:tc>
        <w:tc>
          <w:tcPr>
            <w:tcW w:w="83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</w:t>
            </w:r>
            <w:proofErr w:type="spellEnd"/>
          </w:p>
        </w:tc>
        <w:tc>
          <w:tcPr>
            <w:tcW w:w="83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</w:tr>
      <w:tr w:rsidR="00E04A01" w:rsidRPr="00E04A01" w:rsidTr="00E04A01">
        <w:tc>
          <w:tcPr>
            <w:tcW w:w="189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HC</w:t>
            </w:r>
          </w:p>
        </w:tc>
        <w:tc>
          <w:tcPr>
            <w:tcW w:w="83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</w:t>
            </w:r>
            <w:proofErr w:type="spellEnd"/>
          </w:p>
        </w:tc>
        <w:tc>
          <w:tcPr>
            <w:tcW w:w="83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</w:tr>
      <w:tr w:rsidR="00E04A01" w:rsidRPr="00E04A01" w:rsidTr="00E04A01">
        <w:tc>
          <w:tcPr>
            <w:tcW w:w="189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S*</w:t>
            </w:r>
          </w:p>
        </w:tc>
        <w:tc>
          <w:tcPr>
            <w:tcW w:w="83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sz w:val="18"/>
                <w:szCs w:val="18"/>
              </w:rPr>
              <w:t>de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sz w:val="18"/>
                <w:szCs w:val="18"/>
              </w:rPr>
              <w:t>abcd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sz w:val="18"/>
                <w:szCs w:val="18"/>
              </w:rPr>
              <w:t>ab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sz w:val="18"/>
                <w:szCs w:val="18"/>
              </w:rPr>
              <w:t>ab</w:t>
            </w:r>
            <w:proofErr w:type="spellEnd"/>
          </w:p>
        </w:tc>
        <w:tc>
          <w:tcPr>
            <w:tcW w:w="83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E04A01" w:rsidRPr="00E04A01" w:rsidRDefault="008942F6" w:rsidP="00CC434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="00E04A01" w:rsidRPr="00E04A01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sz w:val="18"/>
                <w:szCs w:val="18"/>
              </w:rPr>
              <w:t>ab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sz w:val="18"/>
                <w:szCs w:val="18"/>
              </w:rPr>
              <w:t>ab</w:t>
            </w:r>
            <w:proofErr w:type="spellEnd"/>
          </w:p>
        </w:tc>
        <w:tc>
          <w:tcPr>
            <w:tcW w:w="83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sz w:val="18"/>
                <w:szCs w:val="18"/>
              </w:rPr>
              <w:t>ab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sz w:val="18"/>
                <w:szCs w:val="18"/>
              </w:rPr>
              <w:t>ab</w:t>
            </w:r>
            <w:proofErr w:type="spellEnd"/>
            <w:r w:rsidRPr="00E04A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</w:tr>
      <w:tr w:rsidR="00E04A01" w:rsidRPr="00E04A01" w:rsidTr="00E04A01">
        <w:tc>
          <w:tcPr>
            <w:tcW w:w="189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S</w:t>
            </w:r>
          </w:p>
        </w:tc>
        <w:tc>
          <w:tcPr>
            <w:tcW w:w="83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cd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</w:t>
            </w:r>
            <w:proofErr w:type="spellEnd"/>
          </w:p>
        </w:tc>
        <w:tc>
          <w:tcPr>
            <w:tcW w:w="83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</w:t>
            </w:r>
            <w:proofErr w:type="spellEnd"/>
          </w:p>
        </w:tc>
        <w:tc>
          <w:tcPr>
            <w:tcW w:w="83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</w:t>
            </w:r>
            <w:proofErr w:type="spellEnd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</w:tr>
      <w:tr w:rsidR="00E04A01" w:rsidRPr="00E04A01" w:rsidTr="00E04A01">
        <w:tc>
          <w:tcPr>
            <w:tcW w:w="189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S*</w:t>
            </w:r>
          </w:p>
        </w:tc>
        <w:tc>
          <w:tcPr>
            <w:tcW w:w="83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e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</w:t>
            </w:r>
            <w:proofErr w:type="spellEnd"/>
          </w:p>
        </w:tc>
        <w:tc>
          <w:tcPr>
            <w:tcW w:w="83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c</w:t>
            </w:r>
            <w:proofErr w:type="spellEnd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</w:t>
            </w:r>
            <w:proofErr w:type="spellEnd"/>
          </w:p>
        </w:tc>
        <w:tc>
          <w:tcPr>
            <w:tcW w:w="83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 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</w:tr>
      <w:tr w:rsidR="00E04A01" w:rsidRPr="00E04A01" w:rsidTr="00E04A01">
        <w:tc>
          <w:tcPr>
            <w:tcW w:w="189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S</w:t>
            </w:r>
          </w:p>
        </w:tc>
        <w:tc>
          <w:tcPr>
            <w:tcW w:w="83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e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</w:t>
            </w:r>
            <w:proofErr w:type="spellEnd"/>
          </w:p>
        </w:tc>
        <w:tc>
          <w:tcPr>
            <w:tcW w:w="83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</w:t>
            </w:r>
            <w:proofErr w:type="spellEnd"/>
          </w:p>
        </w:tc>
        <w:tc>
          <w:tcPr>
            <w:tcW w:w="83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 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</w:tr>
      <w:tr w:rsidR="00E04A01" w:rsidRPr="00E04A01" w:rsidTr="00E04A01">
        <w:tc>
          <w:tcPr>
            <w:tcW w:w="189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J7*</w:t>
            </w:r>
          </w:p>
        </w:tc>
        <w:tc>
          <w:tcPr>
            <w:tcW w:w="83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c</w:t>
            </w:r>
            <w:proofErr w:type="spellEnd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</w:t>
            </w:r>
            <w:proofErr w:type="spellEnd"/>
          </w:p>
        </w:tc>
        <w:tc>
          <w:tcPr>
            <w:tcW w:w="83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</w:t>
            </w:r>
            <w:proofErr w:type="spellEnd"/>
          </w:p>
        </w:tc>
        <w:tc>
          <w:tcPr>
            <w:tcW w:w="83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</w:tr>
      <w:tr w:rsidR="00E04A01" w:rsidRPr="00E04A01" w:rsidTr="00E04A01">
        <w:tc>
          <w:tcPr>
            <w:tcW w:w="1893" w:type="dxa"/>
            <w:tcBorders>
              <w:bottom w:val="single" w:sz="4" w:space="0" w:color="auto"/>
            </w:tcBorders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J7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834" w:type="dxa"/>
            <w:tcBorders>
              <w:bottom w:val="single" w:sz="4" w:space="0" w:color="auto"/>
            </w:tcBorders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c</w:t>
            </w:r>
            <w:proofErr w:type="spellEnd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</w:t>
            </w:r>
            <w:proofErr w:type="spellEnd"/>
          </w:p>
        </w:tc>
        <w:tc>
          <w:tcPr>
            <w:tcW w:w="833" w:type="dxa"/>
            <w:tcBorders>
              <w:bottom w:val="single" w:sz="4" w:space="0" w:color="auto"/>
            </w:tcBorders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834" w:type="dxa"/>
            <w:tcBorders>
              <w:bottom w:val="single" w:sz="4" w:space="0" w:color="auto"/>
            </w:tcBorders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</w:t>
            </w:r>
            <w:proofErr w:type="spellEnd"/>
          </w:p>
        </w:tc>
        <w:tc>
          <w:tcPr>
            <w:tcW w:w="834" w:type="dxa"/>
            <w:tcBorders>
              <w:bottom w:val="single" w:sz="4" w:space="0" w:color="auto"/>
            </w:tcBorders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834" w:type="dxa"/>
            <w:tcBorders>
              <w:bottom w:val="single" w:sz="4" w:space="0" w:color="auto"/>
            </w:tcBorders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</w:t>
            </w:r>
            <w:proofErr w:type="spellEnd"/>
          </w:p>
        </w:tc>
        <w:tc>
          <w:tcPr>
            <w:tcW w:w="834" w:type="dxa"/>
            <w:tcBorders>
              <w:bottom w:val="single" w:sz="4" w:space="0" w:color="auto"/>
            </w:tcBorders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</w:t>
            </w:r>
            <w:proofErr w:type="spellEnd"/>
          </w:p>
        </w:tc>
        <w:tc>
          <w:tcPr>
            <w:tcW w:w="833" w:type="dxa"/>
            <w:tcBorders>
              <w:bottom w:val="single" w:sz="4" w:space="0" w:color="auto"/>
            </w:tcBorders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</w:t>
            </w:r>
            <w:proofErr w:type="spellEnd"/>
          </w:p>
        </w:tc>
        <w:tc>
          <w:tcPr>
            <w:tcW w:w="834" w:type="dxa"/>
            <w:tcBorders>
              <w:bottom w:val="single" w:sz="4" w:space="0" w:color="auto"/>
            </w:tcBorders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</w:t>
            </w:r>
            <w:proofErr w:type="spellEnd"/>
          </w:p>
        </w:tc>
        <w:tc>
          <w:tcPr>
            <w:tcW w:w="834" w:type="dxa"/>
            <w:tcBorders>
              <w:bottom w:val="single" w:sz="4" w:space="0" w:color="auto"/>
            </w:tcBorders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</w:tr>
      <w:tr w:rsidR="00E04A01" w:rsidRPr="00E04A01" w:rsidTr="002852C3"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Fermentation point 1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04A01" w:rsidRPr="00E04A01" w:rsidTr="002852C3">
        <w:tc>
          <w:tcPr>
            <w:tcW w:w="1893" w:type="dxa"/>
            <w:tcBorders>
              <w:top w:val="single" w:sz="4" w:space="0" w:color="auto"/>
            </w:tcBorders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J*</w:t>
            </w:r>
          </w:p>
        </w:tc>
        <w:tc>
          <w:tcPr>
            <w:tcW w:w="833" w:type="dxa"/>
            <w:tcBorders>
              <w:top w:val="single" w:sz="4" w:space="0" w:color="auto"/>
            </w:tcBorders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</w:t>
            </w:r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</w:t>
            </w:r>
            <w:proofErr w:type="spellEnd"/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</w:t>
            </w:r>
            <w:proofErr w:type="spellEnd"/>
          </w:p>
        </w:tc>
        <w:tc>
          <w:tcPr>
            <w:tcW w:w="833" w:type="dxa"/>
            <w:tcBorders>
              <w:top w:val="single" w:sz="4" w:space="0" w:color="auto"/>
            </w:tcBorders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</w:t>
            </w:r>
            <w:proofErr w:type="spellEnd"/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</w:t>
            </w:r>
            <w:proofErr w:type="spellEnd"/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833" w:type="dxa"/>
            <w:tcBorders>
              <w:top w:val="single" w:sz="4" w:space="0" w:color="auto"/>
            </w:tcBorders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</w:t>
            </w:r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</w:tr>
      <w:tr w:rsidR="00E04A01" w:rsidRPr="00E04A01" w:rsidTr="002852C3">
        <w:tc>
          <w:tcPr>
            <w:tcW w:w="189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J</w:t>
            </w:r>
          </w:p>
        </w:tc>
        <w:tc>
          <w:tcPr>
            <w:tcW w:w="83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f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g</w:t>
            </w:r>
            <w:proofErr w:type="spellEnd"/>
          </w:p>
        </w:tc>
        <w:tc>
          <w:tcPr>
            <w:tcW w:w="83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</w:t>
            </w:r>
          </w:p>
        </w:tc>
        <w:tc>
          <w:tcPr>
            <w:tcW w:w="83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 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 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e</w:t>
            </w:r>
            <w:proofErr w:type="spellEnd"/>
          </w:p>
        </w:tc>
      </w:tr>
      <w:tr w:rsidR="00E04A01" w:rsidRPr="00E04A01" w:rsidTr="002852C3">
        <w:tc>
          <w:tcPr>
            <w:tcW w:w="189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YJ9*</w:t>
            </w:r>
          </w:p>
        </w:tc>
        <w:tc>
          <w:tcPr>
            <w:tcW w:w="83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3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</w:tr>
      <w:tr w:rsidR="00E04A01" w:rsidRPr="00E04A01" w:rsidTr="002852C3">
        <w:tc>
          <w:tcPr>
            <w:tcW w:w="189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J9</w:t>
            </w:r>
          </w:p>
        </w:tc>
        <w:tc>
          <w:tcPr>
            <w:tcW w:w="83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g</w:t>
            </w:r>
            <w:proofErr w:type="spellEnd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f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83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f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g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</w:t>
            </w:r>
          </w:p>
        </w:tc>
        <w:tc>
          <w:tcPr>
            <w:tcW w:w="83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h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e</w:t>
            </w:r>
            <w:proofErr w:type="spellEnd"/>
          </w:p>
        </w:tc>
      </w:tr>
      <w:tr w:rsidR="00E04A01" w:rsidRPr="00E04A01" w:rsidTr="002852C3">
        <w:tc>
          <w:tcPr>
            <w:tcW w:w="189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D*</w:t>
            </w:r>
          </w:p>
        </w:tc>
        <w:tc>
          <w:tcPr>
            <w:tcW w:w="83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</w:t>
            </w:r>
            <w:proofErr w:type="spellEnd"/>
          </w:p>
        </w:tc>
        <w:tc>
          <w:tcPr>
            <w:tcW w:w="83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</w:t>
            </w:r>
            <w:proofErr w:type="spellEnd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3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</w:tr>
      <w:tr w:rsidR="00E04A01" w:rsidRPr="00E04A01" w:rsidTr="002852C3">
        <w:tc>
          <w:tcPr>
            <w:tcW w:w="189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D</w:t>
            </w:r>
          </w:p>
        </w:tc>
        <w:tc>
          <w:tcPr>
            <w:tcW w:w="83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gh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f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83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h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g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3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j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f</w:t>
            </w:r>
          </w:p>
        </w:tc>
      </w:tr>
      <w:tr w:rsidR="00E04A01" w:rsidRPr="00E04A01" w:rsidTr="002852C3">
        <w:tc>
          <w:tcPr>
            <w:tcW w:w="189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*</w:t>
            </w:r>
          </w:p>
        </w:tc>
        <w:tc>
          <w:tcPr>
            <w:tcW w:w="83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 </w:t>
            </w:r>
          </w:p>
        </w:tc>
        <w:tc>
          <w:tcPr>
            <w:tcW w:w="83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83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</w:tr>
      <w:tr w:rsidR="00E04A01" w:rsidRPr="00E04A01" w:rsidTr="002852C3">
        <w:tc>
          <w:tcPr>
            <w:tcW w:w="189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</w:t>
            </w:r>
          </w:p>
        </w:tc>
        <w:tc>
          <w:tcPr>
            <w:tcW w:w="83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sz w:val="18"/>
                <w:szCs w:val="18"/>
              </w:rPr>
              <w:t>ef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sz w:val="18"/>
                <w:szCs w:val="18"/>
              </w:rPr>
              <w:t>hi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sz w:val="18"/>
                <w:szCs w:val="18"/>
              </w:rPr>
              <w:t>gh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sz w:val="18"/>
                <w:szCs w:val="18"/>
              </w:rPr>
              <w:t>ef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3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sz w:val="18"/>
                <w:szCs w:val="18"/>
              </w:rPr>
              <w:t xml:space="preserve">e 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sz w:val="18"/>
                <w:szCs w:val="18"/>
              </w:rPr>
              <w:t>gh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sz w:val="18"/>
                <w:szCs w:val="18"/>
              </w:rPr>
              <w:t>hij</w:t>
            </w:r>
            <w:proofErr w:type="spellEnd"/>
          </w:p>
        </w:tc>
        <w:tc>
          <w:tcPr>
            <w:tcW w:w="83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sz w:val="18"/>
                <w:szCs w:val="18"/>
              </w:rPr>
              <w:t xml:space="preserve">g 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sz w:val="18"/>
                <w:szCs w:val="18"/>
              </w:rPr>
              <w:t>ij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E04A01" w:rsidRPr="00E04A01" w:rsidTr="002852C3">
        <w:tc>
          <w:tcPr>
            <w:tcW w:w="189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C*</w:t>
            </w:r>
          </w:p>
        </w:tc>
        <w:tc>
          <w:tcPr>
            <w:tcW w:w="83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 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</w:t>
            </w:r>
            <w:proofErr w:type="spellEnd"/>
          </w:p>
        </w:tc>
        <w:tc>
          <w:tcPr>
            <w:tcW w:w="83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j</w:t>
            </w:r>
            <w:proofErr w:type="spellEnd"/>
          </w:p>
        </w:tc>
        <w:tc>
          <w:tcPr>
            <w:tcW w:w="83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e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</w:tr>
      <w:tr w:rsidR="00E04A01" w:rsidRPr="00E04A01" w:rsidTr="002852C3">
        <w:tc>
          <w:tcPr>
            <w:tcW w:w="189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C</w:t>
            </w:r>
          </w:p>
        </w:tc>
        <w:tc>
          <w:tcPr>
            <w:tcW w:w="83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f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h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f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 </w:t>
            </w:r>
          </w:p>
        </w:tc>
        <w:tc>
          <w:tcPr>
            <w:tcW w:w="83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f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h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j</w:t>
            </w:r>
            <w:proofErr w:type="spellEnd"/>
          </w:p>
        </w:tc>
        <w:tc>
          <w:tcPr>
            <w:tcW w:w="83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j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</w:tr>
      <w:tr w:rsidR="00E04A01" w:rsidRPr="00E04A01" w:rsidTr="002852C3">
        <w:tc>
          <w:tcPr>
            <w:tcW w:w="189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HY*</w:t>
            </w:r>
          </w:p>
        </w:tc>
        <w:tc>
          <w:tcPr>
            <w:tcW w:w="83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3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</w:t>
            </w:r>
            <w:proofErr w:type="spellEnd"/>
          </w:p>
        </w:tc>
      </w:tr>
      <w:tr w:rsidR="00E04A01" w:rsidRPr="00E04A01" w:rsidTr="002852C3">
        <w:tc>
          <w:tcPr>
            <w:tcW w:w="189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HY</w:t>
            </w:r>
          </w:p>
        </w:tc>
        <w:tc>
          <w:tcPr>
            <w:tcW w:w="83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f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83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f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</w:t>
            </w:r>
          </w:p>
        </w:tc>
        <w:tc>
          <w:tcPr>
            <w:tcW w:w="83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k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f</w:t>
            </w:r>
            <w:proofErr w:type="spellEnd"/>
          </w:p>
        </w:tc>
      </w:tr>
      <w:tr w:rsidR="00E04A01" w:rsidRPr="00E04A01" w:rsidTr="002852C3">
        <w:tc>
          <w:tcPr>
            <w:tcW w:w="189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HC*</w:t>
            </w:r>
          </w:p>
        </w:tc>
        <w:tc>
          <w:tcPr>
            <w:tcW w:w="83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f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83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f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j</w:t>
            </w:r>
            <w:proofErr w:type="spellEnd"/>
          </w:p>
        </w:tc>
        <w:tc>
          <w:tcPr>
            <w:tcW w:w="83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l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f</w:t>
            </w:r>
            <w:proofErr w:type="spellEnd"/>
          </w:p>
        </w:tc>
      </w:tr>
      <w:tr w:rsidR="00E04A01" w:rsidRPr="00E04A01" w:rsidTr="002852C3">
        <w:tc>
          <w:tcPr>
            <w:tcW w:w="189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HC</w:t>
            </w:r>
          </w:p>
        </w:tc>
        <w:tc>
          <w:tcPr>
            <w:tcW w:w="83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f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83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f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j</w:t>
            </w:r>
            <w:proofErr w:type="spellEnd"/>
          </w:p>
        </w:tc>
        <w:tc>
          <w:tcPr>
            <w:tcW w:w="83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l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f</w:t>
            </w:r>
            <w:proofErr w:type="spellEnd"/>
          </w:p>
        </w:tc>
      </w:tr>
      <w:tr w:rsidR="00E04A01" w:rsidRPr="00E04A01" w:rsidTr="002852C3">
        <w:tc>
          <w:tcPr>
            <w:tcW w:w="189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S*</w:t>
            </w:r>
          </w:p>
        </w:tc>
        <w:tc>
          <w:tcPr>
            <w:tcW w:w="83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sz w:val="18"/>
                <w:szCs w:val="18"/>
              </w:rPr>
              <w:t>cd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sz w:val="18"/>
                <w:szCs w:val="18"/>
              </w:rPr>
              <w:t>cd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sz w:val="18"/>
                <w:szCs w:val="18"/>
              </w:rPr>
              <w:t>cd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83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sz w:val="18"/>
                <w:szCs w:val="18"/>
              </w:rPr>
              <w:t>ab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sz w:val="18"/>
                <w:szCs w:val="18"/>
              </w:rPr>
              <w:t>cd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83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sz w:val="18"/>
                <w:szCs w:val="18"/>
              </w:rPr>
              <w:t>de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sz w:val="18"/>
                <w:szCs w:val="18"/>
              </w:rPr>
              <w:t>cd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E04A01" w:rsidRPr="00E04A01" w:rsidTr="002852C3">
        <w:tc>
          <w:tcPr>
            <w:tcW w:w="189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S</w:t>
            </w:r>
          </w:p>
        </w:tc>
        <w:tc>
          <w:tcPr>
            <w:tcW w:w="83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83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f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83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l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f</w:t>
            </w:r>
            <w:proofErr w:type="spellEnd"/>
          </w:p>
        </w:tc>
      </w:tr>
      <w:tr w:rsidR="00E04A01" w:rsidRPr="00E04A01" w:rsidTr="002852C3">
        <w:tc>
          <w:tcPr>
            <w:tcW w:w="189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S*</w:t>
            </w:r>
          </w:p>
        </w:tc>
        <w:tc>
          <w:tcPr>
            <w:tcW w:w="83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f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3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83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</w:tr>
      <w:tr w:rsidR="00E04A01" w:rsidRPr="00E04A01" w:rsidTr="002852C3">
        <w:tc>
          <w:tcPr>
            <w:tcW w:w="189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S</w:t>
            </w:r>
          </w:p>
        </w:tc>
        <w:tc>
          <w:tcPr>
            <w:tcW w:w="83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r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f</w:t>
            </w:r>
            <w:proofErr w:type="spellEnd"/>
          </w:p>
        </w:tc>
        <w:tc>
          <w:tcPr>
            <w:tcW w:w="83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j</w:t>
            </w:r>
            <w:proofErr w:type="spellEnd"/>
          </w:p>
        </w:tc>
        <w:tc>
          <w:tcPr>
            <w:tcW w:w="83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l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</w:t>
            </w:r>
            <w:proofErr w:type="spellEnd"/>
          </w:p>
        </w:tc>
      </w:tr>
      <w:tr w:rsidR="00E04A01" w:rsidRPr="00E04A01" w:rsidTr="002852C3">
        <w:tc>
          <w:tcPr>
            <w:tcW w:w="189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J7*</w:t>
            </w:r>
          </w:p>
        </w:tc>
        <w:tc>
          <w:tcPr>
            <w:tcW w:w="83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3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33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f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</w:t>
            </w:r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d</w:t>
            </w:r>
            <w:proofErr w:type="spellEnd"/>
          </w:p>
        </w:tc>
        <w:tc>
          <w:tcPr>
            <w:tcW w:w="834" w:type="dxa"/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</w:t>
            </w:r>
            <w:proofErr w:type="spellEnd"/>
          </w:p>
        </w:tc>
      </w:tr>
      <w:tr w:rsidR="00E04A01" w:rsidRPr="00E04A01" w:rsidTr="002852C3">
        <w:tc>
          <w:tcPr>
            <w:tcW w:w="1893" w:type="dxa"/>
            <w:tcBorders>
              <w:bottom w:val="single" w:sz="4" w:space="0" w:color="auto"/>
            </w:tcBorders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J7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f</w:t>
            </w:r>
            <w:proofErr w:type="spellEnd"/>
          </w:p>
        </w:tc>
        <w:tc>
          <w:tcPr>
            <w:tcW w:w="834" w:type="dxa"/>
            <w:tcBorders>
              <w:bottom w:val="single" w:sz="4" w:space="0" w:color="auto"/>
            </w:tcBorders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834" w:type="dxa"/>
            <w:tcBorders>
              <w:bottom w:val="single" w:sz="4" w:space="0" w:color="auto"/>
            </w:tcBorders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f</w:t>
            </w:r>
            <w:proofErr w:type="spellEnd"/>
          </w:p>
        </w:tc>
        <w:tc>
          <w:tcPr>
            <w:tcW w:w="834" w:type="dxa"/>
            <w:tcBorders>
              <w:bottom w:val="single" w:sz="4" w:space="0" w:color="auto"/>
            </w:tcBorders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f</w:t>
            </w:r>
            <w:proofErr w:type="spellEnd"/>
          </w:p>
        </w:tc>
        <w:tc>
          <w:tcPr>
            <w:tcW w:w="834" w:type="dxa"/>
            <w:tcBorders>
              <w:bottom w:val="single" w:sz="4" w:space="0" w:color="auto"/>
            </w:tcBorders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 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j</w:t>
            </w:r>
            <w:proofErr w:type="spellEnd"/>
          </w:p>
        </w:tc>
        <w:tc>
          <w:tcPr>
            <w:tcW w:w="833" w:type="dxa"/>
            <w:tcBorders>
              <w:bottom w:val="single" w:sz="4" w:space="0" w:color="auto"/>
            </w:tcBorders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vAlign w:val="center"/>
          </w:tcPr>
          <w:p w:rsidR="00E04A01" w:rsidRPr="00E04A01" w:rsidRDefault="00E04A01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4A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f</w:t>
            </w:r>
            <w:proofErr w:type="spellEnd"/>
          </w:p>
        </w:tc>
      </w:tr>
      <w:tr w:rsidR="00B34398" w:rsidRPr="00E04A01" w:rsidTr="0025049D"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</w:tcPr>
          <w:p w:rsidR="00B34398" w:rsidRPr="00E04A01" w:rsidRDefault="002852C3" w:rsidP="00CC4347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Fermentation point 2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:rsidR="00B34398" w:rsidRPr="00E04A01" w:rsidRDefault="00B34398" w:rsidP="00CC4347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</w:tcPr>
          <w:p w:rsidR="00B34398" w:rsidRPr="00E04A01" w:rsidRDefault="00B34398" w:rsidP="00CC4347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</w:tcPr>
          <w:p w:rsidR="00B34398" w:rsidRPr="00E04A01" w:rsidRDefault="00B34398" w:rsidP="00CC4347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</w:tcPr>
          <w:p w:rsidR="00B34398" w:rsidRPr="00E04A01" w:rsidRDefault="00B34398" w:rsidP="00CC4347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</w:tcPr>
          <w:p w:rsidR="00B34398" w:rsidRPr="00E04A01" w:rsidRDefault="00B34398" w:rsidP="00CC4347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:rsidR="00B34398" w:rsidRPr="00E04A01" w:rsidRDefault="00B34398" w:rsidP="00CC4347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</w:tcPr>
          <w:p w:rsidR="00B34398" w:rsidRPr="00E04A01" w:rsidRDefault="00B34398" w:rsidP="00CC4347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</w:tcPr>
          <w:p w:rsidR="00B34398" w:rsidRPr="00E04A01" w:rsidRDefault="00B34398" w:rsidP="00CC4347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</w:tcPr>
          <w:p w:rsidR="00B34398" w:rsidRPr="00E04A01" w:rsidRDefault="00B34398" w:rsidP="00CC4347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</w:tcPr>
          <w:p w:rsidR="00B34398" w:rsidRPr="00E04A01" w:rsidRDefault="00B34398" w:rsidP="00CC4347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</w:tcPr>
          <w:p w:rsidR="00B34398" w:rsidRPr="00E04A01" w:rsidRDefault="00B34398" w:rsidP="00CC4347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:rsidR="00B34398" w:rsidRPr="00E04A01" w:rsidRDefault="00B34398" w:rsidP="00CC4347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</w:tcPr>
          <w:p w:rsidR="00B34398" w:rsidRPr="00E04A01" w:rsidRDefault="00B34398" w:rsidP="00CC4347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</w:tcPr>
          <w:p w:rsidR="00B34398" w:rsidRPr="00E04A01" w:rsidRDefault="00B34398" w:rsidP="00CC4347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</w:tcPr>
          <w:p w:rsidR="00B34398" w:rsidRPr="00E04A01" w:rsidRDefault="00B34398" w:rsidP="00CC4347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</w:tcPr>
          <w:p w:rsidR="00B34398" w:rsidRPr="00E04A01" w:rsidRDefault="00B34398" w:rsidP="00CC4347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</w:tcPr>
          <w:p w:rsidR="00B34398" w:rsidRPr="00E04A01" w:rsidRDefault="00B34398" w:rsidP="00CC4347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25049D" w:rsidRPr="00E04A01" w:rsidTr="0025049D">
        <w:tc>
          <w:tcPr>
            <w:tcW w:w="1893" w:type="dxa"/>
            <w:tcBorders>
              <w:top w:val="single" w:sz="4" w:space="0" w:color="auto"/>
            </w:tcBorders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J*</w:t>
            </w:r>
          </w:p>
        </w:tc>
        <w:tc>
          <w:tcPr>
            <w:tcW w:w="833" w:type="dxa"/>
            <w:tcBorders>
              <w:top w:val="single" w:sz="4" w:space="0" w:color="auto"/>
            </w:tcBorders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3" w:type="dxa"/>
            <w:tcBorders>
              <w:top w:val="single" w:sz="4" w:space="0" w:color="auto"/>
            </w:tcBorders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3" w:type="dxa"/>
            <w:tcBorders>
              <w:top w:val="single" w:sz="4" w:space="0" w:color="auto"/>
            </w:tcBorders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ef</w:t>
            </w:r>
            <w:proofErr w:type="spellEnd"/>
          </w:p>
        </w:tc>
      </w:tr>
      <w:tr w:rsidR="0025049D" w:rsidRPr="00E04A01" w:rsidTr="0025049D">
        <w:tc>
          <w:tcPr>
            <w:tcW w:w="1893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J</w:t>
            </w:r>
          </w:p>
        </w:tc>
        <w:tc>
          <w:tcPr>
            <w:tcW w:w="833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f</w:t>
            </w:r>
            <w:proofErr w:type="spellEnd"/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833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f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g</w:t>
            </w:r>
            <w:proofErr w:type="spellEnd"/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833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g</w:t>
            </w:r>
            <w:proofErr w:type="spellEnd"/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</w:tr>
      <w:tr w:rsidR="0025049D" w:rsidRPr="00E04A01" w:rsidTr="0025049D">
        <w:tc>
          <w:tcPr>
            <w:tcW w:w="1893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J9*</w:t>
            </w:r>
          </w:p>
        </w:tc>
        <w:tc>
          <w:tcPr>
            <w:tcW w:w="833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</w:t>
            </w:r>
            <w:proofErr w:type="spellEnd"/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</w:t>
            </w:r>
            <w:proofErr w:type="spellEnd"/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</w:t>
            </w:r>
            <w:proofErr w:type="spellEnd"/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33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</w:t>
            </w:r>
            <w:proofErr w:type="spellEnd"/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833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</w:t>
            </w:r>
            <w:proofErr w:type="spellEnd"/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e</w:t>
            </w:r>
            <w:proofErr w:type="spellEnd"/>
          </w:p>
        </w:tc>
      </w:tr>
      <w:tr w:rsidR="0025049D" w:rsidRPr="00E04A01" w:rsidTr="0025049D">
        <w:tc>
          <w:tcPr>
            <w:tcW w:w="1893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J9</w:t>
            </w:r>
          </w:p>
        </w:tc>
        <w:tc>
          <w:tcPr>
            <w:tcW w:w="833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 </w:t>
            </w:r>
          </w:p>
        </w:tc>
        <w:tc>
          <w:tcPr>
            <w:tcW w:w="833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d</w:t>
            </w:r>
            <w:proofErr w:type="spellEnd"/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 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33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 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f</w:t>
            </w:r>
            <w:proofErr w:type="spellEnd"/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25049D" w:rsidRPr="00E04A01" w:rsidTr="0025049D">
        <w:tc>
          <w:tcPr>
            <w:tcW w:w="1893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D*</w:t>
            </w:r>
          </w:p>
        </w:tc>
        <w:tc>
          <w:tcPr>
            <w:tcW w:w="833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e</w:t>
            </w:r>
            <w:proofErr w:type="spellEnd"/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f</w:t>
            </w:r>
            <w:proofErr w:type="spellEnd"/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833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ef</w:t>
            </w:r>
            <w:proofErr w:type="spellEnd"/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</w:t>
            </w:r>
            <w:proofErr w:type="spellEnd"/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33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</w:t>
            </w:r>
            <w:proofErr w:type="spellEnd"/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</w:t>
            </w:r>
            <w:proofErr w:type="spellEnd"/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</w:t>
            </w:r>
            <w:proofErr w:type="spellEnd"/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</w:tr>
      <w:tr w:rsidR="0025049D" w:rsidRPr="00E04A01" w:rsidTr="0025049D">
        <w:tc>
          <w:tcPr>
            <w:tcW w:w="1893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D</w:t>
            </w:r>
          </w:p>
        </w:tc>
        <w:tc>
          <w:tcPr>
            <w:tcW w:w="833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f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 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</w:t>
            </w:r>
          </w:p>
        </w:tc>
        <w:tc>
          <w:tcPr>
            <w:tcW w:w="833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g</w:t>
            </w:r>
            <w:proofErr w:type="spellEnd"/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h</w:t>
            </w:r>
            <w:proofErr w:type="spellEnd"/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</w:t>
            </w:r>
          </w:p>
        </w:tc>
        <w:tc>
          <w:tcPr>
            <w:tcW w:w="833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h</w:t>
            </w:r>
            <w:proofErr w:type="spellEnd"/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g</w:t>
            </w:r>
            <w:proofErr w:type="spellEnd"/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</w:tr>
      <w:tr w:rsidR="0025049D" w:rsidRPr="00E04A01" w:rsidTr="0025049D">
        <w:tc>
          <w:tcPr>
            <w:tcW w:w="1893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*</w:t>
            </w:r>
          </w:p>
        </w:tc>
        <w:tc>
          <w:tcPr>
            <w:tcW w:w="833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f</w:t>
            </w:r>
            <w:proofErr w:type="spellEnd"/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g</w:t>
            </w:r>
            <w:proofErr w:type="spellEnd"/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h</w:t>
            </w:r>
            <w:proofErr w:type="spellEnd"/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833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f</w:t>
            </w:r>
            <w:proofErr w:type="spellEnd"/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833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f</w:t>
            </w:r>
            <w:proofErr w:type="spellEnd"/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fg</w:t>
            </w:r>
            <w:proofErr w:type="spellEnd"/>
          </w:p>
        </w:tc>
      </w:tr>
      <w:tr w:rsidR="0025049D" w:rsidRPr="00E04A01" w:rsidTr="0025049D">
        <w:tc>
          <w:tcPr>
            <w:tcW w:w="1893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TT</w:t>
            </w:r>
          </w:p>
        </w:tc>
        <w:tc>
          <w:tcPr>
            <w:tcW w:w="833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sz w:val="18"/>
                <w:szCs w:val="18"/>
              </w:rPr>
              <w:t>de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25049D">
              <w:rPr>
                <w:rFonts w:ascii="Times New Roman" w:hAnsi="Times New Roman" w:cs="Times New Roman"/>
                <w:sz w:val="18"/>
                <w:szCs w:val="18"/>
              </w:rPr>
              <w:t>gh</w:t>
            </w:r>
            <w:proofErr w:type="spellEnd"/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25049D">
              <w:rPr>
                <w:rFonts w:ascii="Times New Roman" w:hAnsi="Times New Roman" w:cs="Times New Roman"/>
                <w:sz w:val="18"/>
                <w:szCs w:val="18"/>
              </w:rPr>
              <w:t>gh</w:t>
            </w:r>
            <w:proofErr w:type="spellEnd"/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sz w:val="18"/>
                <w:szCs w:val="18"/>
              </w:rPr>
              <w:t>j</w:t>
            </w:r>
          </w:p>
        </w:tc>
        <w:tc>
          <w:tcPr>
            <w:tcW w:w="833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25049D">
              <w:rPr>
                <w:rFonts w:ascii="Times New Roman" w:hAnsi="Times New Roman" w:cs="Times New Roman"/>
                <w:sz w:val="18"/>
                <w:szCs w:val="18"/>
              </w:rPr>
              <w:t>abcd</w:t>
            </w:r>
            <w:proofErr w:type="spellEnd"/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25049D">
              <w:rPr>
                <w:rFonts w:ascii="Times New Roman" w:hAnsi="Times New Roman" w:cs="Times New Roman"/>
                <w:sz w:val="18"/>
                <w:szCs w:val="18"/>
              </w:rPr>
              <w:t>gh</w:t>
            </w:r>
            <w:proofErr w:type="spellEnd"/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sz w:val="18"/>
                <w:szCs w:val="18"/>
              </w:rPr>
              <w:t>j</w:t>
            </w:r>
          </w:p>
        </w:tc>
        <w:tc>
          <w:tcPr>
            <w:tcW w:w="833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25049D">
              <w:rPr>
                <w:rFonts w:ascii="Times New Roman" w:hAnsi="Times New Roman" w:cs="Times New Roman"/>
                <w:sz w:val="18"/>
                <w:szCs w:val="18"/>
              </w:rPr>
              <w:t>gh</w:t>
            </w:r>
            <w:proofErr w:type="spellEnd"/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25049D">
              <w:rPr>
                <w:rFonts w:ascii="Times New Roman" w:hAnsi="Times New Roman" w:cs="Times New Roman"/>
                <w:sz w:val="18"/>
                <w:szCs w:val="18"/>
              </w:rPr>
              <w:t>gh</w:t>
            </w:r>
            <w:proofErr w:type="spellEnd"/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</w:tr>
      <w:tr w:rsidR="0025049D" w:rsidRPr="00E04A01" w:rsidTr="0025049D">
        <w:tc>
          <w:tcPr>
            <w:tcW w:w="1893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C*</w:t>
            </w:r>
          </w:p>
        </w:tc>
        <w:tc>
          <w:tcPr>
            <w:tcW w:w="833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833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de</w:t>
            </w:r>
            <w:proofErr w:type="spellEnd"/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833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g</w:t>
            </w:r>
            <w:proofErr w:type="spellEnd"/>
          </w:p>
        </w:tc>
      </w:tr>
      <w:tr w:rsidR="0025049D" w:rsidRPr="00E04A01" w:rsidTr="0025049D">
        <w:tc>
          <w:tcPr>
            <w:tcW w:w="1893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C</w:t>
            </w:r>
          </w:p>
        </w:tc>
        <w:tc>
          <w:tcPr>
            <w:tcW w:w="833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</w:t>
            </w:r>
            <w:proofErr w:type="spellEnd"/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833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c</w:t>
            </w:r>
            <w:proofErr w:type="spellEnd"/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h</w:t>
            </w:r>
            <w:proofErr w:type="spellEnd"/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f</w:t>
            </w:r>
            <w:proofErr w:type="spellEnd"/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33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 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25049D" w:rsidRPr="00E04A01" w:rsidTr="0025049D">
        <w:tc>
          <w:tcPr>
            <w:tcW w:w="1893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HY*</w:t>
            </w:r>
          </w:p>
        </w:tc>
        <w:tc>
          <w:tcPr>
            <w:tcW w:w="833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</w:t>
            </w:r>
            <w:proofErr w:type="spellEnd"/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 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33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de</w:t>
            </w:r>
            <w:proofErr w:type="spellEnd"/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</w:t>
            </w:r>
            <w:proofErr w:type="spellEnd"/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</w:t>
            </w:r>
            <w:proofErr w:type="spellEnd"/>
          </w:p>
        </w:tc>
        <w:tc>
          <w:tcPr>
            <w:tcW w:w="833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</w:t>
            </w:r>
            <w:proofErr w:type="spellEnd"/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ef</w:t>
            </w:r>
            <w:proofErr w:type="spellEnd"/>
          </w:p>
        </w:tc>
      </w:tr>
      <w:tr w:rsidR="0025049D" w:rsidRPr="00E04A01" w:rsidTr="0025049D">
        <w:tc>
          <w:tcPr>
            <w:tcW w:w="1893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HY</w:t>
            </w:r>
          </w:p>
        </w:tc>
        <w:tc>
          <w:tcPr>
            <w:tcW w:w="833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f</w:t>
            </w:r>
            <w:proofErr w:type="spellEnd"/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</w:t>
            </w:r>
          </w:p>
        </w:tc>
        <w:tc>
          <w:tcPr>
            <w:tcW w:w="833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de</w:t>
            </w:r>
            <w:proofErr w:type="spellEnd"/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</w:t>
            </w:r>
          </w:p>
        </w:tc>
        <w:tc>
          <w:tcPr>
            <w:tcW w:w="833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ef</w:t>
            </w:r>
            <w:proofErr w:type="spellEnd"/>
          </w:p>
        </w:tc>
      </w:tr>
      <w:tr w:rsidR="0025049D" w:rsidRPr="00E04A01" w:rsidTr="0025049D">
        <w:tc>
          <w:tcPr>
            <w:tcW w:w="1893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HC*</w:t>
            </w:r>
          </w:p>
        </w:tc>
        <w:tc>
          <w:tcPr>
            <w:tcW w:w="833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 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3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fg</w:t>
            </w:r>
            <w:proofErr w:type="spellEnd"/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</w:t>
            </w:r>
            <w:proofErr w:type="spellEnd"/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</w:t>
            </w:r>
            <w:proofErr w:type="spellEnd"/>
          </w:p>
        </w:tc>
        <w:tc>
          <w:tcPr>
            <w:tcW w:w="833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</w:t>
            </w:r>
            <w:proofErr w:type="spellEnd"/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</w:t>
            </w:r>
            <w:proofErr w:type="spellEnd"/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  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</w:t>
            </w:r>
            <w:proofErr w:type="spellEnd"/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</w:t>
            </w:r>
            <w:proofErr w:type="spellEnd"/>
          </w:p>
        </w:tc>
      </w:tr>
      <w:tr w:rsidR="0025049D" w:rsidRPr="00E04A01" w:rsidTr="0025049D">
        <w:tc>
          <w:tcPr>
            <w:tcW w:w="1893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HC</w:t>
            </w:r>
          </w:p>
        </w:tc>
        <w:tc>
          <w:tcPr>
            <w:tcW w:w="833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f</w:t>
            </w:r>
            <w:proofErr w:type="spellEnd"/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</w:t>
            </w:r>
          </w:p>
        </w:tc>
        <w:tc>
          <w:tcPr>
            <w:tcW w:w="833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de</w:t>
            </w:r>
            <w:proofErr w:type="spellEnd"/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</w:t>
            </w:r>
          </w:p>
        </w:tc>
        <w:tc>
          <w:tcPr>
            <w:tcW w:w="833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ef</w:t>
            </w:r>
            <w:proofErr w:type="spellEnd"/>
          </w:p>
        </w:tc>
      </w:tr>
      <w:tr w:rsidR="0025049D" w:rsidRPr="00E04A01" w:rsidTr="0025049D">
        <w:tc>
          <w:tcPr>
            <w:tcW w:w="1893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S*</w:t>
            </w:r>
          </w:p>
        </w:tc>
        <w:tc>
          <w:tcPr>
            <w:tcW w:w="833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33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sz w:val="18"/>
                <w:szCs w:val="18"/>
              </w:rPr>
              <w:t>de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33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sz w:val="18"/>
                <w:szCs w:val="18"/>
              </w:rPr>
              <w:t>de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</w:tr>
      <w:tr w:rsidR="0025049D" w:rsidRPr="00E04A01" w:rsidTr="0025049D">
        <w:tc>
          <w:tcPr>
            <w:tcW w:w="1893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S</w:t>
            </w:r>
          </w:p>
        </w:tc>
        <w:tc>
          <w:tcPr>
            <w:tcW w:w="833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</w:t>
            </w:r>
          </w:p>
        </w:tc>
        <w:tc>
          <w:tcPr>
            <w:tcW w:w="833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</w:t>
            </w:r>
          </w:p>
        </w:tc>
        <w:tc>
          <w:tcPr>
            <w:tcW w:w="833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fg</w:t>
            </w:r>
            <w:proofErr w:type="spellEnd"/>
          </w:p>
        </w:tc>
      </w:tr>
      <w:tr w:rsidR="0025049D" w:rsidRPr="00E04A01" w:rsidTr="0025049D">
        <w:tc>
          <w:tcPr>
            <w:tcW w:w="1893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S*</w:t>
            </w:r>
          </w:p>
        </w:tc>
        <w:tc>
          <w:tcPr>
            <w:tcW w:w="833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d</w:t>
            </w:r>
            <w:proofErr w:type="spellEnd"/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f</w:t>
            </w:r>
            <w:proofErr w:type="spellEnd"/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33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de</w:t>
            </w:r>
            <w:proofErr w:type="spellEnd"/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</w:t>
            </w:r>
            <w:proofErr w:type="spellEnd"/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d</w:t>
            </w:r>
            <w:proofErr w:type="spellEnd"/>
          </w:p>
        </w:tc>
        <w:tc>
          <w:tcPr>
            <w:tcW w:w="833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</w:t>
            </w:r>
            <w:proofErr w:type="spellEnd"/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</w:t>
            </w:r>
            <w:proofErr w:type="spellEnd"/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</w:t>
            </w:r>
            <w:proofErr w:type="spellEnd"/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</w:t>
            </w:r>
            <w:proofErr w:type="spellEnd"/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ef</w:t>
            </w:r>
            <w:proofErr w:type="spellEnd"/>
          </w:p>
        </w:tc>
      </w:tr>
      <w:tr w:rsidR="0025049D" w:rsidRPr="00E04A01" w:rsidTr="0025049D">
        <w:tc>
          <w:tcPr>
            <w:tcW w:w="1893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S</w:t>
            </w:r>
          </w:p>
        </w:tc>
        <w:tc>
          <w:tcPr>
            <w:tcW w:w="833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</w:t>
            </w:r>
          </w:p>
        </w:tc>
        <w:tc>
          <w:tcPr>
            <w:tcW w:w="833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</w:t>
            </w:r>
            <w:proofErr w:type="spellEnd"/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</w:t>
            </w:r>
          </w:p>
        </w:tc>
        <w:tc>
          <w:tcPr>
            <w:tcW w:w="833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</w:tr>
      <w:tr w:rsidR="0025049D" w:rsidRPr="00E04A01" w:rsidTr="0025049D">
        <w:tc>
          <w:tcPr>
            <w:tcW w:w="1893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J7*</w:t>
            </w:r>
          </w:p>
        </w:tc>
        <w:tc>
          <w:tcPr>
            <w:tcW w:w="833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</w:t>
            </w:r>
            <w:proofErr w:type="spellEnd"/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f</w:t>
            </w:r>
            <w:proofErr w:type="spellEnd"/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</w:t>
            </w:r>
            <w:proofErr w:type="spellEnd"/>
          </w:p>
        </w:tc>
        <w:tc>
          <w:tcPr>
            <w:tcW w:w="833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833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</w:t>
            </w:r>
            <w:proofErr w:type="spellEnd"/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34" w:type="dxa"/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fg</w:t>
            </w:r>
            <w:proofErr w:type="spellEnd"/>
          </w:p>
        </w:tc>
      </w:tr>
      <w:tr w:rsidR="0025049D" w:rsidRPr="00E04A01" w:rsidTr="0025049D">
        <w:tc>
          <w:tcPr>
            <w:tcW w:w="1893" w:type="dxa"/>
            <w:tcBorders>
              <w:bottom w:val="single" w:sz="12" w:space="0" w:color="auto"/>
            </w:tcBorders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J7</w:t>
            </w:r>
          </w:p>
        </w:tc>
        <w:tc>
          <w:tcPr>
            <w:tcW w:w="833" w:type="dxa"/>
            <w:tcBorders>
              <w:bottom w:val="single" w:sz="12" w:space="0" w:color="auto"/>
            </w:tcBorders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f</w:t>
            </w:r>
            <w:proofErr w:type="spellEnd"/>
          </w:p>
        </w:tc>
        <w:tc>
          <w:tcPr>
            <w:tcW w:w="834" w:type="dxa"/>
            <w:tcBorders>
              <w:bottom w:val="single" w:sz="12" w:space="0" w:color="auto"/>
            </w:tcBorders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</w:t>
            </w:r>
          </w:p>
        </w:tc>
        <w:tc>
          <w:tcPr>
            <w:tcW w:w="834" w:type="dxa"/>
            <w:tcBorders>
              <w:bottom w:val="single" w:sz="12" w:space="0" w:color="auto"/>
            </w:tcBorders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834" w:type="dxa"/>
            <w:tcBorders>
              <w:bottom w:val="single" w:sz="12" w:space="0" w:color="auto"/>
            </w:tcBorders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</w:t>
            </w:r>
          </w:p>
        </w:tc>
        <w:tc>
          <w:tcPr>
            <w:tcW w:w="834" w:type="dxa"/>
            <w:tcBorders>
              <w:bottom w:val="single" w:sz="12" w:space="0" w:color="auto"/>
            </w:tcBorders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</w:t>
            </w:r>
          </w:p>
        </w:tc>
        <w:tc>
          <w:tcPr>
            <w:tcW w:w="833" w:type="dxa"/>
            <w:tcBorders>
              <w:bottom w:val="single" w:sz="12" w:space="0" w:color="auto"/>
            </w:tcBorders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34" w:type="dxa"/>
            <w:tcBorders>
              <w:bottom w:val="single" w:sz="12" w:space="0" w:color="auto"/>
            </w:tcBorders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de</w:t>
            </w:r>
            <w:proofErr w:type="spellEnd"/>
          </w:p>
        </w:tc>
        <w:tc>
          <w:tcPr>
            <w:tcW w:w="834" w:type="dxa"/>
            <w:tcBorders>
              <w:bottom w:val="single" w:sz="12" w:space="0" w:color="auto"/>
            </w:tcBorders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34" w:type="dxa"/>
            <w:tcBorders>
              <w:bottom w:val="single" w:sz="12" w:space="0" w:color="auto"/>
            </w:tcBorders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</w:t>
            </w:r>
          </w:p>
        </w:tc>
        <w:tc>
          <w:tcPr>
            <w:tcW w:w="834" w:type="dxa"/>
            <w:tcBorders>
              <w:bottom w:val="single" w:sz="12" w:space="0" w:color="auto"/>
            </w:tcBorders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34" w:type="dxa"/>
            <w:tcBorders>
              <w:bottom w:val="single" w:sz="12" w:space="0" w:color="auto"/>
            </w:tcBorders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</w:t>
            </w:r>
          </w:p>
        </w:tc>
        <w:tc>
          <w:tcPr>
            <w:tcW w:w="833" w:type="dxa"/>
            <w:tcBorders>
              <w:bottom w:val="single" w:sz="12" w:space="0" w:color="auto"/>
            </w:tcBorders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</w:t>
            </w:r>
          </w:p>
        </w:tc>
        <w:tc>
          <w:tcPr>
            <w:tcW w:w="834" w:type="dxa"/>
            <w:tcBorders>
              <w:bottom w:val="single" w:sz="12" w:space="0" w:color="auto"/>
            </w:tcBorders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834" w:type="dxa"/>
            <w:tcBorders>
              <w:bottom w:val="single" w:sz="12" w:space="0" w:color="auto"/>
            </w:tcBorders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 </w:t>
            </w:r>
          </w:p>
        </w:tc>
        <w:tc>
          <w:tcPr>
            <w:tcW w:w="834" w:type="dxa"/>
            <w:tcBorders>
              <w:bottom w:val="single" w:sz="12" w:space="0" w:color="auto"/>
            </w:tcBorders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834" w:type="dxa"/>
            <w:tcBorders>
              <w:bottom w:val="single" w:sz="12" w:space="0" w:color="auto"/>
            </w:tcBorders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</w:t>
            </w:r>
          </w:p>
        </w:tc>
        <w:tc>
          <w:tcPr>
            <w:tcW w:w="834" w:type="dxa"/>
            <w:tcBorders>
              <w:bottom w:val="single" w:sz="12" w:space="0" w:color="auto"/>
            </w:tcBorders>
            <w:vAlign w:val="center"/>
          </w:tcPr>
          <w:p w:rsidR="0025049D" w:rsidRPr="0025049D" w:rsidRDefault="0025049D" w:rsidP="00CC434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04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ef</w:t>
            </w:r>
            <w:proofErr w:type="spellEnd"/>
          </w:p>
        </w:tc>
      </w:tr>
    </w:tbl>
    <w:p w:rsidR="009567E2" w:rsidRDefault="00401382" w:rsidP="00CC4347">
      <w:pPr>
        <w:widowControl/>
        <w:rPr>
          <w:rFonts w:ascii="Times New Roman" w:eastAsia="宋体" w:hAnsi="Times New Roman" w:cs="Times New Roman"/>
          <w:sz w:val="24"/>
          <w:szCs w:val="24"/>
        </w:rPr>
      </w:pPr>
      <w:r w:rsidRPr="00577095">
        <w:rPr>
          <w:rFonts w:ascii="Times New Roman" w:hAnsi="Times New Roman" w:cs="Times New Roman"/>
          <w:bCs/>
          <w:sz w:val="24"/>
          <w:szCs w:val="24"/>
        </w:rPr>
        <w:t xml:space="preserve">Note: </w:t>
      </w:r>
      <w:r w:rsidR="00180750" w:rsidRPr="00180750">
        <w:rPr>
          <w:rFonts w:ascii="Times New Roman" w:hAnsi="Times New Roman" w:cs="Times New Roman"/>
          <w:bCs/>
          <w:sz w:val="24"/>
          <w:szCs w:val="24"/>
        </w:rPr>
        <w:t xml:space="preserve">*marked the control panel without inoculation of </w:t>
      </w:r>
      <w:r w:rsidR="00180750" w:rsidRPr="0098002B">
        <w:rPr>
          <w:rFonts w:ascii="Times New Roman" w:hAnsi="Times New Roman" w:cs="Times New Roman"/>
          <w:bCs/>
          <w:i/>
          <w:sz w:val="24"/>
          <w:szCs w:val="24"/>
        </w:rPr>
        <w:t xml:space="preserve">S. </w:t>
      </w:r>
      <w:proofErr w:type="spellStart"/>
      <w:r w:rsidR="00180750" w:rsidRPr="0098002B">
        <w:rPr>
          <w:rFonts w:ascii="Times New Roman" w:hAnsi="Times New Roman" w:cs="Times New Roman"/>
          <w:bCs/>
          <w:i/>
          <w:sz w:val="24"/>
          <w:szCs w:val="24"/>
        </w:rPr>
        <w:t>cerevisiae</w:t>
      </w:r>
      <w:proofErr w:type="spellEnd"/>
      <w:r w:rsidR="00180750" w:rsidRPr="00180750">
        <w:rPr>
          <w:rFonts w:ascii="Times New Roman" w:hAnsi="Times New Roman" w:cs="Times New Roman"/>
          <w:bCs/>
          <w:sz w:val="24"/>
          <w:szCs w:val="24"/>
        </w:rPr>
        <w:t>.</w:t>
      </w:r>
      <w:r w:rsidR="00180750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577095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577095">
        <w:rPr>
          <w:rFonts w:ascii="Times New Roman" w:eastAsia="黑体" w:hAnsi="Times New Roman" w:cs="Times New Roman"/>
          <w:sz w:val="24"/>
          <w:szCs w:val="24"/>
        </w:rPr>
        <w:t xml:space="preserve">lowercase letters </w:t>
      </w:r>
      <w:r w:rsidRPr="00577095">
        <w:rPr>
          <w:rFonts w:ascii="Times New Roman" w:eastAsia="宋体" w:hAnsi="Times New Roman" w:cs="Times New Roman" w:hint="eastAsia"/>
          <w:sz w:val="24"/>
          <w:szCs w:val="24"/>
        </w:rPr>
        <w:t>(</w:t>
      </w:r>
      <w:r w:rsidRPr="00577095">
        <w:rPr>
          <w:rFonts w:ascii="Times New Roman" w:eastAsia="宋体" w:hAnsi="Times New Roman" w:cs="Times New Roman"/>
          <w:sz w:val="24"/>
          <w:szCs w:val="24"/>
        </w:rPr>
        <w:t xml:space="preserve">a, b, c, </w:t>
      </w:r>
      <w:r w:rsidRPr="00577095">
        <w:rPr>
          <w:rFonts w:ascii="Times New Roman" w:eastAsia="宋体" w:hAnsi="Times New Roman" w:cs="Times New Roman" w:hint="eastAsia"/>
          <w:sz w:val="24"/>
          <w:szCs w:val="24"/>
        </w:rPr>
        <w:t>d</w:t>
      </w:r>
      <w:r w:rsidR="009B145C" w:rsidRPr="00577095">
        <w:rPr>
          <w:rFonts w:ascii="Times New Roman" w:eastAsia="宋体" w:hAnsi="Times New Roman" w:cs="Times New Roman" w:hint="eastAsia"/>
          <w:sz w:val="24"/>
          <w:szCs w:val="24"/>
        </w:rPr>
        <w:t>, e, f</w:t>
      </w:r>
      <w:r w:rsidR="002C6B5D" w:rsidRPr="00577095">
        <w:rPr>
          <w:rFonts w:ascii="Times New Roman" w:eastAsia="宋体" w:hAnsi="Times New Roman" w:cs="Times New Roman" w:hint="eastAsia"/>
          <w:sz w:val="24"/>
          <w:szCs w:val="24"/>
        </w:rPr>
        <w:t>, g</w:t>
      </w:r>
      <w:r w:rsidRPr="00577095">
        <w:rPr>
          <w:rFonts w:ascii="Times New Roman" w:eastAsia="宋体" w:hAnsi="Times New Roman" w:cs="Times New Roman" w:hint="eastAsia"/>
          <w:sz w:val="24"/>
          <w:szCs w:val="24"/>
        </w:rPr>
        <w:t xml:space="preserve">) </w:t>
      </w:r>
      <w:r w:rsidRPr="00577095">
        <w:rPr>
          <w:rFonts w:ascii="Times New Roman" w:eastAsia="宋体" w:hAnsi="Times New Roman" w:cs="Times New Roman"/>
          <w:sz w:val="24"/>
          <w:szCs w:val="24"/>
        </w:rPr>
        <w:t>represented</w:t>
      </w:r>
      <w:r w:rsidRPr="00577095">
        <w:rPr>
          <w:rFonts w:ascii="Times New Roman" w:eastAsia="宋体" w:hAnsi="Times New Roman" w:cs="Times New Roman" w:hint="eastAsia"/>
          <w:sz w:val="24"/>
          <w:szCs w:val="24"/>
        </w:rPr>
        <w:t xml:space="preserve"> significant difference among different </w:t>
      </w:r>
      <w:r w:rsidR="002C6B5D" w:rsidRPr="00577095">
        <w:rPr>
          <w:rFonts w:ascii="Times New Roman" w:eastAsia="宋体" w:hAnsi="Times New Roman" w:cs="Times New Roman" w:hint="eastAsia"/>
          <w:sz w:val="24"/>
          <w:szCs w:val="24"/>
        </w:rPr>
        <w:t>rice cultivars</w:t>
      </w:r>
      <w:r w:rsidRPr="00577095">
        <w:rPr>
          <w:rFonts w:ascii="Times New Roman" w:eastAsia="宋体" w:hAnsi="Times New Roman" w:cs="Times New Roman" w:hint="eastAsia"/>
          <w:sz w:val="24"/>
          <w:szCs w:val="24"/>
        </w:rPr>
        <w:t>, which was analyzed by one-way ANOVA (</w:t>
      </w:r>
      <w:r w:rsidRPr="00577095">
        <w:rPr>
          <w:rFonts w:ascii="Times New Roman" w:eastAsia="宋体" w:hAnsi="Times New Roman" w:cs="Times New Roman"/>
          <w:sz w:val="24"/>
          <w:szCs w:val="24"/>
        </w:rPr>
        <w:t>P&lt;0.05</w:t>
      </w:r>
      <w:r w:rsidRPr="00577095">
        <w:rPr>
          <w:rFonts w:ascii="Times New Roman" w:eastAsia="宋体" w:hAnsi="Times New Roman" w:cs="Times New Roman" w:hint="eastAsia"/>
          <w:sz w:val="24"/>
          <w:szCs w:val="24"/>
        </w:rPr>
        <w:t>)</w:t>
      </w:r>
      <w:r w:rsidRPr="00577095">
        <w:rPr>
          <w:rFonts w:ascii="Times New Roman" w:eastAsia="宋体" w:hAnsi="Times New Roman" w:cs="Times New Roman"/>
          <w:sz w:val="24"/>
          <w:szCs w:val="24"/>
        </w:rPr>
        <w:t>.</w:t>
      </w:r>
    </w:p>
    <w:p w:rsidR="00FD1F3A" w:rsidRDefault="009567E2" w:rsidP="00CC4347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  <w:sectPr w:rsidR="00FD1F3A" w:rsidSect="0055433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eastAsia="宋体" w:hAnsi="Times New Roman" w:cs="Times New Roman"/>
          <w:sz w:val="24"/>
          <w:szCs w:val="24"/>
        </w:rPr>
        <w:br w:type="page"/>
      </w:r>
    </w:p>
    <w:p w:rsidR="00FD1F3A" w:rsidRPr="00350BF9" w:rsidRDefault="00DD006F" w:rsidP="00CC4347">
      <w:pPr>
        <w:widowControl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lastRenderedPageBreak/>
        <w:t>Supplementary Table 2</w:t>
      </w:r>
      <w:r w:rsidR="00F96F33">
        <w:rPr>
          <w:rFonts w:ascii="Times New Roman" w:eastAsia="宋体" w:hAnsi="Times New Roman" w:cs="Times New Roman" w:hint="eastAsia"/>
          <w:sz w:val="24"/>
          <w:szCs w:val="24"/>
        </w:rPr>
        <w:t xml:space="preserve"> The correlation between the consumption of free amino acids and the formation of four main higher alcohols during the former period of the rice wine fermentations</w:t>
      </w:r>
      <w:r w:rsidR="00350BF9">
        <w:rPr>
          <w:rFonts w:ascii="Times New Roman" w:eastAsia="宋体" w:hAnsi="Times New Roman" w:cs="Times New Roman" w:hint="eastAsia"/>
          <w:sz w:val="24"/>
          <w:szCs w:val="24"/>
        </w:rPr>
        <w:t>, which was analyzed using eight rice except WD and TT</w:t>
      </w:r>
      <w:r w:rsidR="00F96F33"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tbl>
      <w:tblPr>
        <w:tblW w:w="8736" w:type="dxa"/>
        <w:jc w:val="center"/>
        <w:tblLayout w:type="fixed"/>
        <w:tblLook w:val="04A0"/>
      </w:tblPr>
      <w:tblGrid>
        <w:gridCol w:w="1635"/>
        <w:gridCol w:w="1650"/>
        <w:gridCol w:w="1560"/>
        <w:gridCol w:w="1680"/>
        <w:gridCol w:w="2211"/>
      </w:tblGrid>
      <w:tr w:rsidR="00FD1F3A" w:rsidRPr="00532EF4" w:rsidTr="00A81B37">
        <w:trPr>
          <w:trHeight w:val="270"/>
          <w:jc w:val="center"/>
        </w:trPr>
        <w:tc>
          <w:tcPr>
            <w:tcW w:w="16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D1F3A" w:rsidRPr="00532EF4" w:rsidRDefault="00C264FD" w:rsidP="00CC4347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32EF4">
              <w:rPr>
                <w:rFonts w:ascii="Times New Roman" w:eastAsia="宋体" w:hAnsi="Times New Roman" w:cs="Times New Roman"/>
                <w:sz w:val="18"/>
                <w:szCs w:val="18"/>
              </w:rPr>
              <w:t>Amino acids</w:t>
            </w:r>
          </w:p>
        </w:tc>
        <w:tc>
          <w:tcPr>
            <w:tcW w:w="71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3A" w:rsidRPr="00532EF4" w:rsidRDefault="00C264FD" w:rsidP="00CC43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32EF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he correlation coefficient</w:t>
            </w:r>
          </w:p>
        </w:tc>
      </w:tr>
      <w:tr w:rsidR="00FD1F3A" w:rsidRPr="00532EF4" w:rsidTr="00A81B37">
        <w:trPr>
          <w:trHeight w:val="270"/>
          <w:jc w:val="center"/>
        </w:trPr>
        <w:tc>
          <w:tcPr>
            <w:tcW w:w="163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3A" w:rsidRPr="00532EF4" w:rsidRDefault="00FD1F3A" w:rsidP="00CC4347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3A" w:rsidRPr="00532EF4" w:rsidRDefault="00C264FD" w:rsidP="00CC43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2E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-</w:t>
            </w:r>
            <w:proofErr w:type="spellStart"/>
            <w:r w:rsidRPr="00532E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pano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3A" w:rsidRPr="00532EF4" w:rsidRDefault="00C264FD" w:rsidP="00CC43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32E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sobutanol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3A" w:rsidRPr="00532EF4" w:rsidRDefault="00C264FD" w:rsidP="00CC43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32E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soamyl</w:t>
            </w:r>
            <w:proofErr w:type="spellEnd"/>
            <w:r w:rsidRPr="00532E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lcohol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3A" w:rsidRPr="00532EF4" w:rsidRDefault="00C264FD" w:rsidP="00CC43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32E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enylethanol</w:t>
            </w:r>
            <w:proofErr w:type="spellEnd"/>
          </w:p>
        </w:tc>
      </w:tr>
      <w:tr w:rsidR="00FD1F3A" w:rsidRPr="00532EF4" w:rsidTr="00A81B37">
        <w:trPr>
          <w:trHeight w:val="300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3A" w:rsidRPr="00532EF4" w:rsidRDefault="00FD1F3A" w:rsidP="00CC43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32E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P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3A" w:rsidRPr="00532EF4" w:rsidRDefault="00FD1F3A" w:rsidP="00CC43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2E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3A" w:rsidRPr="00532EF4" w:rsidRDefault="00FD1F3A" w:rsidP="00CC43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2E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46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3A" w:rsidRPr="00532EF4" w:rsidRDefault="00FD1F3A" w:rsidP="00CC43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2E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393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3A" w:rsidRPr="00532EF4" w:rsidRDefault="00FD1F3A" w:rsidP="00CC43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2E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545</w:t>
            </w:r>
          </w:p>
        </w:tc>
      </w:tr>
      <w:tr w:rsidR="00FD1F3A" w:rsidRPr="00532EF4" w:rsidTr="00A81B37">
        <w:trPr>
          <w:trHeight w:val="300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3A" w:rsidRPr="00532EF4" w:rsidRDefault="00FD1F3A" w:rsidP="00CC43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2F75B5"/>
                <w:sz w:val="18"/>
                <w:szCs w:val="18"/>
                <w:u w:val="single"/>
              </w:rPr>
            </w:pPr>
            <w:r w:rsidRPr="00532EF4">
              <w:rPr>
                <w:rFonts w:ascii="Times New Roman" w:eastAsia="宋体" w:hAnsi="Times New Roman" w:cs="Times New Roman"/>
                <w:b/>
                <w:color w:val="2F75B5"/>
                <w:kern w:val="0"/>
                <w:sz w:val="18"/>
                <w:szCs w:val="18"/>
                <w:u w:val="single"/>
              </w:rPr>
              <w:t>THR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3A" w:rsidRPr="00532EF4" w:rsidRDefault="00FD1F3A" w:rsidP="00CC43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2E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3A" w:rsidRPr="00532EF4" w:rsidRDefault="00FD1F3A" w:rsidP="00CC43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2E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4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3A" w:rsidRPr="00532EF4" w:rsidRDefault="00FD1F3A" w:rsidP="00CC43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2E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3A" w:rsidRPr="00532EF4" w:rsidRDefault="00FD1F3A" w:rsidP="00CC43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2E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7</w:t>
            </w:r>
          </w:p>
        </w:tc>
      </w:tr>
      <w:tr w:rsidR="00FD1F3A" w:rsidRPr="00532EF4" w:rsidTr="00A81B37">
        <w:trPr>
          <w:trHeight w:val="300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3A" w:rsidRPr="00532EF4" w:rsidRDefault="00FD1F3A" w:rsidP="00CC43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32E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3A" w:rsidRPr="00532EF4" w:rsidRDefault="00FD1F3A" w:rsidP="00CC43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2E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3A" w:rsidRPr="00532EF4" w:rsidRDefault="00FD1F3A" w:rsidP="00CC43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2E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7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3A" w:rsidRPr="00532EF4" w:rsidRDefault="00FD1F3A" w:rsidP="00CC43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2E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45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3A" w:rsidRPr="00532EF4" w:rsidRDefault="00FD1F3A" w:rsidP="00CC43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2E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3</w:t>
            </w:r>
          </w:p>
        </w:tc>
      </w:tr>
      <w:tr w:rsidR="00FD1F3A" w:rsidRPr="00532EF4" w:rsidTr="00A81B37">
        <w:trPr>
          <w:trHeight w:val="300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3A" w:rsidRPr="00532EF4" w:rsidRDefault="00FD1F3A" w:rsidP="00CC43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32E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U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3A" w:rsidRPr="00532EF4" w:rsidRDefault="00FD1F3A" w:rsidP="00CC43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2E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3A" w:rsidRPr="00532EF4" w:rsidRDefault="00FD1F3A" w:rsidP="00CC43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2E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3A" w:rsidRPr="00532EF4" w:rsidRDefault="00FD1F3A" w:rsidP="00CC43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2E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398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3A" w:rsidRPr="00532EF4" w:rsidRDefault="00FD1F3A" w:rsidP="00CC43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2E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7</w:t>
            </w:r>
          </w:p>
        </w:tc>
      </w:tr>
      <w:tr w:rsidR="00FD1F3A" w:rsidRPr="00532EF4" w:rsidTr="00A81B37">
        <w:trPr>
          <w:trHeight w:val="300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3A" w:rsidRPr="00532EF4" w:rsidRDefault="00FD1F3A" w:rsidP="00CC43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32E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Y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3A" w:rsidRPr="00532EF4" w:rsidRDefault="00FD1F3A" w:rsidP="00CC43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2E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3A" w:rsidRPr="00532EF4" w:rsidRDefault="00FD1F3A" w:rsidP="00CC43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2E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777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3A" w:rsidRPr="00532EF4" w:rsidRDefault="00FD1F3A" w:rsidP="00CC43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2E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58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3A" w:rsidRPr="00532EF4" w:rsidRDefault="00FD1F3A" w:rsidP="00CC43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2E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16</w:t>
            </w:r>
          </w:p>
        </w:tc>
      </w:tr>
      <w:tr w:rsidR="00FD1F3A" w:rsidRPr="00532EF4" w:rsidTr="00A81B37">
        <w:trPr>
          <w:trHeight w:val="300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3A" w:rsidRPr="00532EF4" w:rsidRDefault="00FD1F3A" w:rsidP="00CC43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32E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3A" w:rsidRPr="00532EF4" w:rsidRDefault="00FD1F3A" w:rsidP="00CC43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2E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3A" w:rsidRPr="00532EF4" w:rsidRDefault="00FD1F3A" w:rsidP="00CC43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u w:val="single"/>
              </w:rPr>
            </w:pPr>
            <w:r w:rsidRPr="00532EF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u w:val="single"/>
              </w:rPr>
              <w:t>0.736*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3A" w:rsidRPr="00532EF4" w:rsidRDefault="00FD1F3A" w:rsidP="00CC43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u w:val="single"/>
              </w:rPr>
            </w:pPr>
            <w:r w:rsidRPr="00532EF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u w:val="single"/>
              </w:rPr>
              <w:t>0.527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3A" w:rsidRPr="00532EF4" w:rsidRDefault="00FD1F3A" w:rsidP="00CC43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2E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292</w:t>
            </w:r>
          </w:p>
        </w:tc>
      </w:tr>
      <w:tr w:rsidR="00FD1F3A" w:rsidRPr="00532EF4" w:rsidTr="00A81B37">
        <w:trPr>
          <w:trHeight w:val="300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3A" w:rsidRPr="00532EF4" w:rsidRDefault="00FD1F3A" w:rsidP="00CC43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32E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3A" w:rsidRPr="00532EF4" w:rsidRDefault="00FD1F3A" w:rsidP="00CC43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2E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5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3A" w:rsidRPr="00532EF4" w:rsidRDefault="00FD1F3A" w:rsidP="00CC43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2E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852*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3A" w:rsidRPr="00532EF4" w:rsidRDefault="00FD1F3A" w:rsidP="00CC43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2E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269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3A" w:rsidRPr="00532EF4" w:rsidRDefault="00FD1F3A" w:rsidP="00CC43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2E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6</w:t>
            </w:r>
          </w:p>
        </w:tc>
      </w:tr>
      <w:tr w:rsidR="00FD1F3A" w:rsidRPr="00532EF4" w:rsidTr="00A81B37">
        <w:trPr>
          <w:trHeight w:val="300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3A" w:rsidRPr="00532EF4" w:rsidRDefault="00FD1F3A" w:rsidP="00CC43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2F75B5"/>
                <w:sz w:val="18"/>
                <w:szCs w:val="18"/>
                <w:u w:val="single"/>
              </w:rPr>
            </w:pPr>
            <w:r w:rsidRPr="00532EF4">
              <w:rPr>
                <w:rFonts w:ascii="Times New Roman" w:eastAsia="宋体" w:hAnsi="Times New Roman" w:cs="Times New Roman"/>
                <w:b/>
                <w:color w:val="2F75B5"/>
                <w:kern w:val="0"/>
                <w:sz w:val="18"/>
                <w:szCs w:val="18"/>
                <w:u w:val="single"/>
              </w:rPr>
              <w:t>VAL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3A" w:rsidRPr="00532EF4" w:rsidRDefault="00FD1F3A" w:rsidP="00CC43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2E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3A" w:rsidRPr="00532EF4" w:rsidRDefault="00FD1F3A" w:rsidP="00CC43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2E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4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3A" w:rsidRPr="00532EF4" w:rsidRDefault="00FD1F3A" w:rsidP="00CC43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2E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3A" w:rsidRPr="00532EF4" w:rsidRDefault="00FD1F3A" w:rsidP="00CC43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u w:val="single"/>
              </w:rPr>
            </w:pPr>
            <w:r w:rsidRPr="00532EF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u w:val="single"/>
              </w:rPr>
              <w:t>0.555</w:t>
            </w:r>
          </w:p>
        </w:tc>
      </w:tr>
      <w:tr w:rsidR="00FD1F3A" w:rsidRPr="00532EF4" w:rsidTr="00A81B37">
        <w:trPr>
          <w:trHeight w:val="300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3A" w:rsidRPr="00532EF4" w:rsidRDefault="00FD1F3A" w:rsidP="00CC43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32E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3A" w:rsidRPr="00532EF4" w:rsidRDefault="00FD1F3A" w:rsidP="00CC43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2E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3A" w:rsidRPr="00532EF4" w:rsidRDefault="00FD1F3A" w:rsidP="00CC43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2E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3A" w:rsidRPr="00532EF4" w:rsidRDefault="00FD1F3A" w:rsidP="00CC43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u w:val="single"/>
              </w:rPr>
            </w:pPr>
            <w:r w:rsidRPr="00532EF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u w:val="single"/>
              </w:rPr>
              <w:t>0.43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3A" w:rsidRPr="00532EF4" w:rsidRDefault="00FD1F3A" w:rsidP="00CC43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u w:val="single"/>
              </w:rPr>
            </w:pPr>
            <w:r w:rsidRPr="00532EF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u w:val="single"/>
              </w:rPr>
              <w:t>0.662</w:t>
            </w:r>
          </w:p>
        </w:tc>
      </w:tr>
      <w:tr w:rsidR="00FD1F3A" w:rsidRPr="00532EF4" w:rsidTr="00A81B37">
        <w:trPr>
          <w:trHeight w:val="300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3A" w:rsidRPr="00532EF4" w:rsidRDefault="00FD1F3A" w:rsidP="00CC43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32E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L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3A" w:rsidRPr="00532EF4" w:rsidRDefault="00FD1F3A" w:rsidP="00CC43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2E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2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3A" w:rsidRPr="00532EF4" w:rsidRDefault="00FD1F3A" w:rsidP="00CC43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2E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9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3A" w:rsidRPr="00532EF4" w:rsidRDefault="00FD1F3A" w:rsidP="00CC43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2E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40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3A" w:rsidRPr="00532EF4" w:rsidRDefault="00FD1F3A" w:rsidP="00CC43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2E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75</w:t>
            </w:r>
          </w:p>
        </w:tc>
      </w:tr>
      <w:tr w:rsidR="00FD1F3A" w:rsidRPr="00532EF4" w:rsidTr="00A81B37">
        <w:trPr>
          <w:trHeight w:val="300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3A" w:rsidRPr="00532EF4" w:rsidRDefault="00FD1F3A" w:rsidP="00CC43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2F75B5"/>
                <w:sz w:val="18"/>
                <w:szCs w:val="18"/>
                <w:u w:val="single"/>
              </w:rPr>
            </w:pPr>
            <w:r w:rsidRPr="00532EF4">
              <w:rPr>
                <w:rFonts w:ascii="Times New Roman" w:eastAsia="宋体" w:hAnsi="Times New Roman" w:cs="Times New Roman"/>
                <w:b/>
                <w:color w:val="2F75B5"/>
                <w:kern w:val="0"/>
                <w:sz w:val="18"/>
                <w:szCs w:val="18"/>
                <w:u w:val="single"/>
              </w:rPr>
              <w:t>LEU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3A" w:rsidRPr="00532EF4" w:rsidRDefault="00FD1F3A" w:rsidP="00CC43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2E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3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3A" w:rsidRPr="00532EF4" w:rsidRDefault="00FD1F3A" w:rsidP="00CC43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2E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4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3A" w:rsidRPr="00532EF4" w:rsidRDefault="00FD1F3A" w:rsidP="00CC43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2E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7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3A" w:rsidRPr="00532EF4" w:rsidRDefault="00FD1F3A" w:rsidP="00CC43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u w:val="single"/>
              </w:rPr>
            </w:pPr>
            <w:r w:rsidRPr="00532EF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u w:val="single"/>
              </w:rPr>
              <w:t>0.577</w:t>
            </w:r>
          </w:p>
        </w:tc>
      </w:tr>
      <w:tr w:rsidR="00FD1F3A" w:rsidRPr="00532EF4" w:rsidTr="00A81B37">
        <w:trPr>
          <w:trHeight w:val="300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3A" w:rsidRPr="00532EF4" w:rsidRDefault="00FD1F3A" w:rsidP="00CC43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32E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YR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3A" w:rsidRPr="00532EF4" w:rsidRDefault="00FD1F3A" w:rsidP="00CC43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u w:val="single"/>
              </w:rPr>
            </w:pPr>
            <w:r w:rsidRPr="00532EF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u w:val="single"/>
              </w:rPr>
              <w:t>0.4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3A" w:rsidRPr="00532EF4" w:rsidRDefault="00FD1F3A" w:rsidP="00CC43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2E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33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3A" w:rsidRPr="00532EF4" w:rsidRDefault="00FD1F3A" w:rsidP="00CC43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2E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24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3A" w:rsidRPr="00532EF4" w:rsidRDefault="00FD1F3A" w:rsidP="00CC43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2E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16</w:t>
            </w:r>
          </w:p>
        </w:tc>
      </w:tr>
      <w:tr w:rsidR="00FD1F3A" w:rsidRPr="00532EF4" w:rsidTr="00A81B37">
        <w:trPr>
          <w:trHeight w:val="300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3A" w:rsidRPr="00532EF4" w:rsidRDefault="00FD1F3A" w:rsidP="00CC43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2F75B5"/>
                <w:sz w:val="18"/>
                <w:szCs w:val="18"/>
                <w:u w:val="single"/>
              </w:rPr>
            </w:pPr>
            <w:r w:rsidRPr="00532EF4">
              <w:rPr>
                <w:rFonts w:ascii="Times New Roman" w:eastAsia="宋体" w:hAnsi="Times New Roman" w:cs="Times New Roman"/>
                <w:b/>
                <w:color w:val="2F75B5"/>
                <w:kern w:val="0"/>
                <w:sz w:val="18"/>
                <w:szCs w:val="18"/>
                <w:u w:val="single"/>
              </w:rPr>
              <w:t>PH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3A" w:rsidRPr="00532EF4" w:rsidRDefault="00FD1F3A" w:rsidP="00CC43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2E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3A" w:rsidRPr="00532EF4" w:rsidRDefault="00FD1F3A" w:rsidP="00CC43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2E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57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3A" w:rsidRPr="00532EF4" w:rsidRDefault="00FD1F3A" w:rsidP="00CC43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2E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548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3A" w:rsidRPr="00532EF4" w:rsidRDefault="00FD1F3A" w:rsidP="00CC43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2E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9</w:t>
            </w:r>
          </w:p>
        </w:tc>
      </w:tr>
      <w:tr w:rsidR="00FD1F3A" w:rsidRPr="00532EF4" w:rsidTr="00A81B37">
        <w:trPr>
          <w:trHeight w:val="300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3A" w:rsidRPr="00532EF4" w:rsidRDefault="00FD1F3A" w:rsidP="00CC43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32E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3A" w:rsidRPr="00532EF4" w:rsidRDefault="00FD1F3A" w:rsidP="00CC43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2E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3A" w:rsidRPr="00532EF4" w:rsidRDefault="00FD1F3A" w:rsidP="00CC43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2E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3A" w:rsidRPr="00532EF4" w:rsidRDefault="00FD1F3A" w:rsidP="00CC43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2E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22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3A" w:rsidRPr="00532EF4" w:rsidRDefault="00FD1F3A" w:rsidP="00CC43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2E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2</w:t>
            </w:r>
          </w:p>
        </w:tc>
      </w:tr>
      <w:tr w:rsidR="00FD1F3A" w:rsidRPr="00532EF4" w:rsidTr="00A81B37">
        <w:trPr>
          <w:trHeight w:val="300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3A" w:rsidRPr="00532EF4" w:rsidRDefault="00FD1F3A" w:rsidP="00CC43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32E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3A" w:rsidRPr="00532EF4" w:rsidRDefault="00FD1F3A" w:rsidP="00CC43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u w:val="single"/>
              </w:rPr>
            </w:pPr>
            <w:r w:rsidRPr="00532EF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u w:val="single"/>
              </w:rPr>
              <w:t>0.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3A" w:rsidRPr="00532EF4" w:rsidRDefault="00FD1F3A" w:rsidP="00CC43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u w:val="single"/>
              </w:rPr>
            </w:pPr>
            <w:r w:rsidRPr="00532EF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u w:val="single"/>
              </w:rPr>
              <w:t>0.47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3A" w:rsidRPr="00532EF4" w:rsidRDefault="00FD1F3A" w:rsidP="00CC43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2E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0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3A" w:rsidRPr="00532EF4" w:rsidRDefault="00FD1F3A" w:rsidP="00CC43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2E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FD1F3A" w:rsidRPr="00532EF4" w:rsidTr="00A81B37">
        <w:trPr>
          <w:trHeight w:val="300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3A" w:rsidRPr="00532EF4" w:rsidRDefault="00FD1F3A" w:rsidP="00CC43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32E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G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3A" w:rsidRPr="00532EF4" w:rsidRDefault="00FD1F3A" w:rsidP="00CC43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2E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3A" w:rsidRPr="00532EF4" w:rsidRDefault="00FD1F3A" w:rsidP="00CC43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2E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5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3A" w:rsidRPr="00532EF4" w:rsidRDefault="00FD1F3A" w:rsidP="00CC43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2E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239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3A" w:rsidRPr="00532EF4" w:rsidRDefault="00FD1F3A" w:rsidP="00CC43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u w:val="single"/>
              </w:rPr>
            </w:pPr>
            <w:r w:rsidRPr="00532EF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u w:val="single"/>
              </w:rPr>
              <w:t>0.425</w:t>
            </w:r>
          </w:p>
        </w:tc>
      </w:tr>
      <w:tr w:rsidR="00FD1F3A" w:rsidRPr="00532EF4" w:rsidTr="00A81B37">
        <w:trPr>
          <w:trHeight w:val="300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3A" w:rsidRPr="00532EF4" w:rsidRDefault="00FD1F3A" w:rsidP="00CC43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32E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3A" w:rsidRPr="00532EF4" w:rsidRDefault="00FD1F3A" w:rsidP="00CC43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2E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3A" w:rsidRPr="00532EF4" w:rsidRDefault="00FD1F3A" w:rsidP="00CC43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2E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54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3A" w:rsidRPr="00532EF4" w:rsidRDefault="00FD1F3A" w:rsidP="00CC43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2E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28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3A" w:rsidRPr="00532EF4" w:rsidRDefault="00FD1F3A" w:rsidP="00CC43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u w:val="single"/>
              </w:rPr>
            </w:pPr>
            <w:r w:rsidRPr="00532EF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u w:val="single"/>
              </w:rPr>
              <w:t>0.646</w:t>
            </w:r>
          </w:p>
        </w:tc>
      </w:tr>
    </w:tbl>
    <w:p w:rsidR="00554338" w:rsidRPr="00506587" w:rsidRDefault="00506CD0" w:rsidP="00CC4347">
      <w:pPr>
        <w:widowControl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 xml:space="preserve">The coefficient </w:t>
      </w:r>
      <w:r w:rsidR="00414497">
        <w:rPr>
          <w:rFonts w:ascii="Times New Roman" w:eastAsia="宋体" w:hAnsi="Times New Roman" w:cs="Times New Roman" w:hint="eastAsia"/>
          <w:sz w:val="24"/>
          <w:szCs w:val="24"/>
        </w:rPr>
        <w:t xml:space="preserve">in bold with underline meant </w:t>
      </w:r>
      <w:r w:rsidR="007D7847">
        <w:rPr>
          <w:rFonts w:ascii="Times New Roman" w:eastAsia="宋体" w:hAnsi="Times New Roman" w:cs="Times New Roman" w:hint="eastAsia"/>
          <w:sz w:val="24"/>
          <w:szCs w:val="24"/>
        </w:rPr>
        <w:t>middle (0.4 to 0.6) and strong (0.6 to 0.8) correlation.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The </w:t>
      </w:r>
      <w:r w:rsidR="00506587" w:rsidRPr="00506587">
        <w:rPr>
          <w:rFonts w:ascii="Times New Roman" w:eastAsia="宋体" w:hAnsi="Times New Roman" w:cs="Times New Roman"/>
          <w:sz w:val="24"/>
          <w:szCs w:val="24"/>
        </w:rPr>
        <w:t>free amino acids were shown using abbreviation of three letters. *marked a correlation with significance P&lt;0.05, and ** marked a correlation with significance P&lt;0.01.</w:t>
      </w:r>
    </w:p>
    <w:sectPr w:rsidR="00554338" w:rsidRPr="00506587" w:rsidSect="00FD1F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81B37" w:rsidRDefault="00A81B37" w:rsidP="001C2445">
      <w:r>
        <w:separator/>
      </w:r>
    </w:p>
  </w:endnote>
  <w:endnote w:type="continuationSeparator" w:id="1">
    <w:p w:rsidR="00A81B37" w:rsidRDefault="00A81B37" w:rsidP="001C244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81B37" w:rsidRDefault="00A81B37" w:rsidP="001C2445">
      <w:r>
        <w:separator/>
      </w:r>
    </w:p>
  </w:footnote>
  <w:footnote w:type="continuationSeparator" w:id="1">
    <w:p w:rsidR="00A81B37" w:rsidRDefault="00A81B37" w:rsidP="001C244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</w:compat>
  <w:docVars>
    <w:docVar w:name="commondata" w:val="eyJoZGlkIjoiMWE4YThiOTA0NWM5MGIzYTYzNzdlMWI0ZjA0YTdlZWYifQ=="/>
  </w:docVars>
  <w:rsids>
    <w:rsidRoot w:val="000A1455"/>
    <w:rsid w:val="00016F2B"/>
    <w:rsid w:val="00017B58"/>
    <w:rsid w:val="00030B04"/>
    <w:rsid w:val="00031084"/>
    <w:rsid w:val="00051D11"/>
    <w:rsid w:val="0005510C"/>
    <w:rsid w:val="00060CE0"/>
    <w:rsid w:val="00063367"/>
    <w:rsid w:val="00065635"/>
    <w:rsid w:val="00066BA4"/>
    <w:rsid w:val="00070983"/>
    <w:rsid w:val="00071842"/>
    <w:rsid w:val="00076FB5"/>
    <w:rsid w:val="00080091"/>
    <w:rsid w:val="00092409"/>
    <w:rsid w:val="000A1455"/>
    <w:rsid w:val="000A5CE5"/>
    <w:rsid w:val="000C1A0C"/>
    <w:rsid w:val="000D00BD"/>
    <w:rsid w:val="00104DA0"/>
    <w:rsid w:val="00111E56"/>
    <w:rsid w:val="00117B87"/>
    <w:rsid w:val="001263B5"/>
    <w:rsid w:val="00127D6B"/>
    <w:rsid w:val="00135018"/>
    <w:rsid w:val="00135BB5"/>
    <w:rsid w:val="0014124E"/>
    <w:rsid w:val="00145F70"/>
    <w:rsid w:val="001474A7"/>
    <w:rsid w:val="00165CCA"/>
    <w:rsid w:val="00173006"/>
    <w:rsid w:val="001776D3"/>
    <w:rsid w:val="00180750"/>
    <w:rsid w:val="001A0853"/>
    <w:rsid w:val="001B6A83"/>
    <w:rsid w:val="001C2445"/>
    <w:rsid w:val="001C3A03"/>
    <w:rsid w:val="001D0442"/>
    <w:rsid w:val="001D6551"/>
    <w:rsid w:val="001E4F29"/>
    <w:rsid w:val="001F1172"/>
    <w:rsid w:val="001F19FA"/>
    <w:rsid w:val="001F1F4F"/>
    <w:rsid w:val="00213A67"/>
    <w:rsid w:val="002432E6"/>
    <w:rsid w:val="00245D75"/>
    <w:rsid w:val="0025049D"/>
    <w:rsid w:val="0025132E"/>
    <w:rsid w:val="0025189C"/>
    <w:rsid w:val="00254BFF"/>
    <w:rsid w:val="0025772E"/>
    <w:rsid w:val="0026411E"/>
    <w:rsid w:val="00271C92"/>
    <w:rsid w:val="0027671E"/>
    <w:rsid w:val="0027746F"/>
    <w:rsid w:val="002852C3"/>
    <w:rsid w:val="00292629"/>
    <w:rsid w:val="00292636"/>
    <w:rsid w:val="002A2C6E"/>
    <w:rsid w:val="002A3AA3"/>
    <w:rsid w:val="002C6B5D"/>
    <w:rsid w:val="002D6094"/>
    <w:rsid w:val="002F1844"/>
    <w:rsid w:val="003062DE"/>
    <w:rsid w:val="00332D7B"/>
    <w:rsid w:val="0033642F"/>
    <w:rsid w:val="00350BF9"/>
    <w:rsid w:val="00351E50"/>
    <w:rsid w:val="00360DA8"/>
    <w:rsid w:val="00361E61"/>
    <w:rsid w:val="003636B1"/>
    <w:rsid w:val="00396C63"/>
    <w:rsid w:val="00396E13"/>
    <w:rsid w:val="003B49C5"/>
    <w:rsid w:val="003C11DD"/>
    <w:rsid w:val="003C7150"/>
    <w:rsid w:val="003E2755"/>
    <w:rsid w:val="003F15F9"/>
    <w:rsid w:val="003F629B"/>
    <w:rsid w:val="00401382"/>
    <w:rsid w:val="0041358F"/>
    <w:rsid w:val="00414497"/>
    <w:rsid w:val="0041556F"/>
    <w:rsid w:val="00415DDB"/>
    <w:rsid w:val="00423EDD"/>
    <w:rsid w:val="0042465C"/>
    <w:rsid w:val="0043115F"/>
    <w:rsid w:val="004345A4"/>
    <w:rsid w:val="0044136B"/>
    <w:rsid w:val="00476436"/>
    <w:rsid w:val="004804EC"/>
    <w:rsid w:val="00480D13"/>
    <w:rsid w:val="00490BBA"/>
    <w:rsid w:val="004A5151"/>
    <w:rsid w:val="004B1F3B"/>
    <w:rsid w:val="004B7A10"/>
    <w:rsid w:val="004D08EE"/>
    <w:rsid w:val="004D131B"/>
    <w:rsid w:val="004F06C3"/>
    <w:rsid w:val="004F50D2"/>
    <w:rsid w:val="004F5D0C"/>
    <w:rsid w:val="0050444B"/>
    <w:rsid w:val="00506587"/>
    <w:rsid w:val="00506CD0"/>
    <w:rsid w:val="00511B19"/>
    <w:rsid w:val="005255D3"/>
    <w:rsid w:val="00532EF4"/>
    <w:rsid w:val="0053720E"/>
    <w:rsid w:val="00554338"/>
    <w:rsid w:val="005638D3"/>
    <w:rsid w:val="00577095"/>
    <w:rsid w:val="005B68D8"/>
    <w:rsid w:val="005C3CA6"/>
    <w:rsid w:val="005F3956"/>
    <w:rsid w:val="00605FA1"/>
    <w:rsid w:val="00606D5E"/>
    <w:rsid w:val="006314D0"/>
    <w:rsid w:val="00633E67"/>
    <w:rsid w:val="00646912"/>
    <w:rsid w:val="00647CD7"/>
    <w:rsid w:val="00670F33"/>
    <w:rsid w:val="00680CCA"/>
    <w:rsid w:val="006879B3"/>
    <w:rsid w:val="00687E30"/>
    <w:rsid w:val="0069496C"/>
    <w:rsid w:val="006A2004"/>
    <w:rsid w:val="006B036C"/>
    <w:rsid w:val="006C43CF"/>
    <w:rsid w:val="006F3BBE"/>
    <w:rsid w:val="00711C52"/>
    <w:rsid w:val="007163BF"/>
    <w:rsid w:val="007223E8"/>
    <w:rsid w:val="007245C5"/>
    <w:rsid w:val="00730024"/>
    <w:rsid w:val="007373A0"/>
    <w:rsid w:val="00752977"/>
    <w:rsid w:val="007653A4"/>
    <w:rsid w:val="00780927"/>
    <w:rsid w:val="007827A7"/>
    <w:rsid w:val="007A4AA7"/>
    <w:rsid w:val="007A6080"/>
    <w:rsid w:val="007A7CD2"/>
    <w:rsid w:val="007B3676"/>
    <w:rsid w:val="007B36D6"/>
    <w:rsid w:val="007B5A9E"/>
    <w:rsid w:val="007D1002"/>
    <w:rsid w:val="007D3119"/>
    <w:rsid w:val="007D7847"/>
    <w:rsid w:val="007E5F0F"/>
    <w:rsid w:val="0081006B"/>
    <w:rsid w:val="00816238"/>
    <w:rsid w:val="00823EEC"/>
    <w:rsid w:val="00835622"/>
    <w:rsid w:val="00836E96"/>
    <w:rsid w:val="0084379D"/>
    <w:rsid w:val="008458CD"/>
    <w:rsid w:val="00850847"/>
    <w:rsid w:val="00852C80"/>
    <w:rsid w:val="00854D5A"/>
    <w:rsid w:val="008842C4"/>
    <w:rsid w:val="00890453"/>
    <w:rsid w:val="00892B0B"/>
    <w:rsid w:val="008942F6"/>
    <w:rsid w:val="008A6C19"/>
    <w:rsid w:val="008C1C54"/>
    <w:rsid w:val="008D47F5"/>
    <w:rsid w:val="008E4754"/>
    <w:rsid w:val="008E4F5C"/>
    <w:rsid w:val="008F4FDC"/>
    <w:rsid w:val="0090012F"/>
    <w:rsid w:val="009208AC"/>
    <w:rsid w:val="00924818"/>
    <w:rsid w:val="00926D13"/>
    <w:rsid w:val="00940FED"/>
    <w:rsid w:val="00942D65"/>
    <w:rsid w:val="009463D4"/>
    <w:rsid w:val="00953526"/>
    <w:rsid w:val="009567E2"/>
    <w:rsid w:val="00961035"/>
    <w:rsid w:val="009660A7"/>
    <w:rsid w:val="009768EC"/>
    <w:rsid w:val="0098002B"/>
    <w:rsid w:val="00984617"/>
    <w:rsid w:val="00992C29"/>
    <w:rsid w:val="009A4B91"/>
    <w:rsid w:val="009A7EFB"/>
    <w:rsid w:val="009B145C"/>
    <w:rsid w:val="009C36F4"/>
    <w:rsid w:val="009C4863"/>
    <w:rsid w:val="009C738E"/>
    <w:rsid w:val="009D1D8B"/>
    <w:rsid w:val="009D4AE8"/>
    <w:rsid w:val="009E057E"/>
    <w:rsid w:val="009F10BB"/>
    <w:rsid w:val="009F1115"/>
    <w:rsid w:val="009F7C71"/>
    <w:rsid w:val="00A04879"/>
    <w:rsid w:val="00A24308"/>
    <w:rsid w:val="00A379B6"/>
    <w:rsid w:val="00A41F01"/>
    <w:rsid w:val="00A45858"/>
    <w:rsid w:val="00A65F38"/>
    <w:rsid w:val="00A779F5"/>
    <w:rsid w:val="00A81B37"/>
    <w:rsid w:val="00A91C80"/>
    <w:rsid w:val="00A94398"/>
    <w:rsid w:val="00A9711E"/>
    <w:rsid w:val="00AA2103"/>
    <w:rsid w:val="00AA226E"/>
    <w:rsid w:val="00AA5E2C"/>
    <w:rsid w:val="00AB02ED"/>
    <w:rsid w:val="00AB111A"/>
    <w:rsid w:val="00AC5B9F"/>
    <w:rsid w:val="00AE0D3F"/>
    <w:rsid w:val="00AF1F29"/>
    <w:rsid w:val="00AF5BF8"/>
    <w:rsid w:val="00B03925"/>
    <w:rsid w:val="00B34398"/>
    <w:rsid w:val="00B4786E"/>
    <w:rsid w:val="00B56DED"/>
    <w:rsid w:val="00B612D1"/>
    <w:rsid w:val="00B6149C"/>
    <w:rsid w:val="00B734F1"/>
    <w:rsid w:val="00B74A2F"/>
    <w:rsid w:val="00B7793E"/>
    <w:rsid w:val="00B97170"/>
    <w:rsid w:val="00B977C3"/>
    <w:rsid w:val="00BA252C"/>
    <w:rsid w:val="00BC3AAA"/>
    <w:rsid w:val="00BC6537"/>
    <w:rsid w:val="00BE364E"/>
    <w:rsid w:val="00BE6580"/>
    <w:rsid w:val="00BF611E"/>
    <w:rsid w:val="00C071E5"/>
    <w:rsid w:val="00C2081F"/>
    <w:rsid w:val="00C264FD"/>
    <w:rsid w:val="00C74FD4"/>
    <w:rsid w:val="00C82A69"/>
    <w:rsid w:val="00C87C70"/>
    <w:rsid w:val="00C9179E"/>
    <w:rsid w:val="00C9654C"/>
    <w:rsid w:val="00CA055C"/>
    <w:rsid w:val="00CB4D3D"/>
    <w:rsid w:val="00CB53E7"/>
    <w:rsid w:val="00CC0B53"/>
    <w:rsid w:val="00CC4347"/>
    <w:rsid w:val="00CD0713"/>
    <w:rsid w:val="00CE48E9"/>
    <w:rsid w:val="00CE63EC"/>
    <w:rsid w:val="00D24784"/>
    <w:rsid w:val="00D26EC7"/>
    <w:rsid w:val="00D3394C"/>
    <w:rsid w:val="00D3536A"/>
    <w:rsid w:val="00D42495"/>
    <w:rsid w:val="00D6448A"/>
    <w:rsid w:val="00D8312D"/>
    <w:rsid w:val="00DA1FF4"/>
    <w:rsid w:val="00DB6009"/>
    <w:rsid w:val="00DD006F"/>
    <w:rsid w:val="00DD4B33"/>
    <w:rsid w:val="00DD4CA5"/>
    <w:rsid w:val="00DD77CF"/>
    <w:rsid w:val="00DE4D41"/>
    <w:rsid w:val="00DE7358"/>
    <w:rsid w:val="00DF4BCF"/>
    <w:rsid w:val="00E04A01"/>
    <w:rsid w:val="00E062D4"/>
    <w:rsid w:val="00E110B3"/>
    <w:rsid w:val="00E12FD6"/>
    <w:rsid w:val="00E14105"/>
    <w:rsid w:val="00E151B2"/>
    <w:rsid w:val="00E15A4A"/>
    <w:rsid w:val="00E229E9"/>
    <w:rsid w:val="00E32730"/>
    <w:rsid w:val="00E3560B"/>
    <w:rsid w:val="00E35739"/>
    <w:rsid w:val="00E43AD7"/>
    <w:rsid w:val="00E553D5"/>
    <w:rsid w:val="00E84A17"/>
    <w:rsid w:val="00E95667"/>
    <w:rsid w:val="00EA7422"/>
    <w:rsid w:val="00EB7BAF"/>
    <w:rsid w:val="00ED0A64"/>
    <w:rsid w:val="00ED7E13"/>
    <w:rsid w:val="00EF0F1B"/>
    <w:rsid w:val="00F079B5"/>
    <w:rsid w:val="00F112D4"/>
    <w:rsid w:val="00F2522C"/>
    <w:rsid w:val="00F257E7"/>
    <w:rsid w:val="00F551B6"/>
    <w:rsid w:val="00F601BE"/>
    <w:rsid w:val="00F96F33"/>
    <w:rsid w:val="00FC6253"/>
    <w:rsid w:val="00FD1F3A"/>
    <w:rsid w:val="00FD2FC4"/>
    <w:rsid w:val="00FD3515"/>
    <w:rsid w:val="01C21373"/>
    <w:rsid w:val="0E420EA8"/>
    <w:rsid w:val="11467428"/>
    <w:rsid w:val="1D2E7A53"/>
    <w:rsid w:val="2215416C"/>
    <w:rsid w:val="2A517A16"/>
    <w:rsid w:val="34797069"/>
    <w:rsid w:val="375A6BB9"/>
    <w:rsid w:val="3AE8482D"/>
    <w:rsid w:val="427711D0"/>
    <w:rsid w:val="4CE41864"/>
    <w:rsid w:val="5AB77BB8"/>
    <w:rsid w:val="6EB157B8"/>
    <w:rsid w:val="6ED4464C"/>
    <w:rsid w:val="79C265D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4338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rsid w:val="005543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rsid w:val="005543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qFormat/>
    <w:rsid w:val="0055433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qFormat/>
    <w:rsid w:val="00554338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55433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4990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52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/>
</file>

<file path=customXml/itemProps1.xml><?xml version="1.0" encoding="utf-8"?>
<ds:datastoreItem xmlns:ds="http://schemas.openxmlformats.org/officeDocument/2006/customXml" ds:itemID="{AA63D9DE-4469-419B-9B2E-549491009E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5</TotalTime>
  <Pages>4</Pages>
  <Words>683</Words>
  <Characters>3896</Characters>
  <Application>Microsoft Office Word</Application>
  <DocSecurity>0</DocSecurity>
  <Lines>32</Lines>
  <Paragraphs>9</Paragraphs>
  <ScaleCrop>false</ScaleCrop>
  <Company>Microsoft</Company>
  <LinksUpToDate>false</LinksUpToDate>
  <CharactersWithSpaces>45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梁 树英</dc:creator>
  <cp:lastModifiedBy>lenovo</cp:lastModifiedBy>
  <cp:revision>251</cp:revision>
  <dcterms:created xsi:type="dcterms:W3CDTF">2022-02-11T08:04:00Z</dcterms:created>
  <dcterms:modified xsi:type="dcterms:W3CDTF">2022-06-25T0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0D85B9B7690C4F9184E97AD97E2F18B4</vt:lpwstr>
  </property>
</Properties>
</file>